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35792" w14:textId="7B5608BA" w:rsidR="001458DF" w:rsidRPr="00A869B0" w:rsidRDefault="00A869B0" w:rsidP="00A869B0">
      <w:pPr>
        <w:pStyle w:val="Caption"/>
      </w:pPr>
      <w:bookmarkStart w:id="0" w:name="_Hlk101273813"/>
      <w:r w:rsidRPr="00A869B0">
        <w:t>S4 Table</w:t>
      </w:r>
      <w:r w:rsidR="0004693C" w:rsidRPr="00A869B0">
        <w:t>.</w:t>
      </w:r>
      <w:r w:rsidR="001458DF" w:rsidRPr="00A869B0">
        <w:t xml:space="preserve"> Prevalence distribution and unadjusted associations of sociodemographic characteristics and health behaviours with latent classes in </w:t>
      </w:r>
      <w:r w:rsidR="0004693C" w:rsidRPr="00A869B0">
        <w:t>men</w:t>
      </w:r>
      <w:r w:rsidR="001458DF" w:rsidRPr="00A869B0">
        <w:t xml:space="preserve"> (N=1509)</w:t>
      </w:r>
    </w:p>
    <w:bookmarkEnd w:id="0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484"/>
        <w:gridCol w:w="642"/>
        <w:gridCol w:w="486"/>
        <w:gridCol w:w="321"/>
        <w:gridCol w:w="480"/>
        <w:gridCol w:w="639"/>
        <w:gridCol w:w="489"/>
        <w:gridCol w:w="321"/>
        <w:gridCol w:w="424"/>
        <w:gridCol w:w="561"/>
        <w:gridCol w:w="477"/>
        <w:gridCol w:w="304"/>
        <w:gridCol w:w="991"/>
        <w:gridCol w:w="318"/>
        <w:gridCol w:w="963"/>
        <w:gridCol w:w="1432"/>
        <w:gridCol w:w="318"/>
        <w:gridCol w:w="804"/>
        <w:gridCol w:w="1365"/>
      </w:tblGrid>
      <w:tr w:rsidR="001458DF" w:rsidRPr="0004693C" w14:paraId="4A4536B2" w14:textId="77777777" w:rsidTr="00BA72C0">
        <w:trPr>
          <w:trHeight w:val="255"/>
        </w:trPr>
        <w:tc>
          <w:tcPr>
            <w:tcW w:w="766" w:type="pct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5BD3471E" w14:textId="77777777" w:rsidR="001458DF" w:rsidRPr="0004693C" w:rsidRDefault="001458DF" w:rsidP="001D1B1A">
            <w:pPr>
              <w:spacing w:after="0" w:line="240" w:lineRule="auto"/>
              <w:rPr>
                <w:rFonts w:ascii="ar" w:eastAsia="ar" w:hAnsi="ar" w:cs="ar"/>
                <w:sz w:val="20"/>
              </w:rPr>
            </w:pPr>
          </w:p>
        </w:tc>
        <w:tc>
          <w:tcPr>
            <w:tcW w:w="1907" w:type="pct"/>
            <w:gridSpan w:val="11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5C23E3" w14:textId="77777777" w:rsidR="001458DF" w:rsidRPr="0004693C" w:rsidRDefault="001458DF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04693C">
              <w:rPr>
                <w:b/>
                <w:sz w:val="20"/>
              </w:rPr>
              <w:t>Prevalence distribution</w:t>
            </w:r>
          </w:p>
        </w:tc>
        <w:tc>
          <w:tcPr>
            <w:tcW w:w="109" w:type="pct"/>
            <w:tcBorders>
              <w:top w:val="single" w:sz="12" w:space="0" w:color="auto"/>
              <w:bottom w:val="single" w:sz="4" w:space="0" w:color="auto"/>
            </w:tcBorders>
          </w:tcPr>
          <w:p w14:paraId="10D99B14" w14:textId="77777777" w:rsidR="001458DF" w:rsidRPr="0004693C" w:rsidRDefault="001458DF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2218" w:type="pct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14:paraId="071EF90E" w14:textId="77777777" w:rsidR="001458DF" w:rsidRPr="0004693C" w:rsidRDefault="001458DF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04693C">
              <w:rPr>
                <w:b/>
                <w:sz w:val="20"/>
              </w:rPr>
              <w:t>Unadjusted regression analysis</w:t>
            </w:r>
          </w:p>
        </w:tc>
      </w:tr>
      <w:tr w:rsidR="001458DF" w:rsidRPr="0004693C" w14:paraId="583AFA2F" w14:textId="77777777" w:rsidTr="00BA72C0">
        <w:trPr>
          <w:trHeight w:val="255"/>
        </w:trPr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hideMark/>
          </w:tcPr>
          <w:p w14:paraId="5C5035BC" w14:textId="77777777" w:rsidR="001458DF" w:rsidRPr="0004693C" w:rsidRDefault="001458DF" w:rsidP="001D1B1A">
            <w:pPr>
              <w:spacing w:after="0" w:line="240" w:lineRule="auto"/>
              <w:rPr>
                <w:rFonts w:ascii="ar" w:eastAsia="ar" w:hAnsi="ar" w:cs="ar"/>
                <w:sz w:val="20"/>
              </w:rPr>
            </w:pPr>
          </w:p>
        </w:tc>
        <w:tc>
          <w:tcPr>
            <w:tcW w:w="57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A5CCB" w14:textId="77777777" w:rsidR="001458DF" w:rsidRPr="0004693C" w:rsidRDefault="001458DF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04693C">
              <w:rPr>
                <w:b/>
                <w:sz w:val="20"/>
              </w:rPr>
              <w:t>Class 1</w:t>
            </w:r>
          </w:p>
          <w:p w14:paraId="50369603" w14:textId="77777777" w:rsidR="001458DF" w:rsidRPr="0004693C" w:rsidRDefault="001458DF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04693C">
              <w:rPr>
                <w:sz w:val="20"/>
              </w:rPr>
              <w:t>Healthy (52.3%)</w:t>
            </w:r>
          </w:p>
        </w:tc>
        <w:tc>
          <w:tcPr>
            <w:tcW w:w="115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925C8C1" w14:textId="77777777" w:rsidR="001458DF" w:rsidRPr="0004693C" w:rsidRDefault="001458DF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57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381E3" w14:textId="77777777" w:rsidR="001458DF" w:rsidRPr="0004693C" w:rsidRDefault="001458DF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04693C">
              <w:rPr>
                <w:b/>
                <w:sz w:val="20"/>
              </w:rPr>
              <w:t>Class 2</w:t>
            </w:r>
          </w:p>
          <w:p w14:paraId="4AEA98E9" w14:textId="77777777" w:rsidR="001458DF" w:rsidRPr="0004693C" w:rsidRDefault="001458DF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04693C">
              <w:rPr>
                <w:sz w:val="20"/>
                <w:lang w:val="en-US"/>
              </w:rPr>
              <w:t>WC, TG, FPG</w:t>
            </w:r>
            <w:r w:rsidRPr="0004693C">
              <w:rPr>
                <w:sz w:val="20"/>
              </w:rPr>
              <w:t xml:space="preserve"> (40.2%)</w:t>
            </w:r>
          </w:p>
        </w:tc>
        <w:tc>
          <w:tcPr>
            <w:tcW w:w="115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F90C5F" w14:textId="77777777" w:rsidR="001458DF" w:rsidRPr="0004693C" w:rsidRDefault="001458DF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524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15C574E" w14:textId="77777777" w:rsidR="001458DF" w:rsidRPr="0004693C" w:rsidRDefault="001458DF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04693C">
              <w:rPr>
                <w:b/>
                <w:sz w:val="20"/>
              </w:rPr>
              <w:t>Class 3</w:t>
            </w:r>
          </w:p>
          <w:p w14:paraId="4E8E070E" w14:textId="77777777" w:rsidR="001458DF" w:rsidRPr="0004693C" w:rsidRDefault="001458DF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04693C">
              <w:rPr>
                <w:sz w:val="20"/>
                <w:lang w:val="en-US"/>
              </w:rPr>
              <w:t xml:space="preserve">WC, TG, Diabetes </w:t>
            </w:r>
            <w:r w:rsidRPr="0004693C">
              <w:rPr>
                <w:sz w:val="20"/>
              </w:rPr>
              <w:t>(7.6%)</w:t>
            </w:r>
          </w:p>
        </w:tc>
        <w:tc>
          <w:tcPr>
            <w:tcW w:w="109" w:type="pct"/>
            <w:tcBorders>
              <w:top w:val="single" w:sz="4" w:space="0" w:color="auto"/>
              <w:bottom w:val="single" w:sz="4" w:space="0" w:color="auto"/>
            </w:tcBorders>
          </w:tcPr>
          <w:p w14:paraId="39B17503" w14:textId="77777777" w:rsidR="001458DF" w:rsidRPr="0004693C" w:rsidRDefault="001458DF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67E2B99F" w14:textId="77777777" w:rsidR="001458DF" w:rsidRPr="0004693C" w:rsidRDefault="001458DF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04693C">
              <w:rPr>
                <w:b/>
                <w:sz w:val="20"/>
              </w:rPr>
              <w:t>Class 1</w:t>
            </w:r>
          </w:p>
          <w:p w14:paraId="7FF7F82D" w14:textId="77777777" w:rsidR="001458DF" w:rsidRPr="0004693C" w:rsidRDefault="001458DF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04693C">
              <w:rPr>
                <w:sz w:val="20"/>
              </w:rPr>
              <w:t>Healthy (52.3%)</w:t>
            </w:r>
          </w:p>
        </w:tc>
        <w:tc>
          <w:tcPr>
            <w:tcW w:w="114" w:type="pct"/>
            <w:tcBorders>
              <w:top w:val="single" w:sz="4" w:space="0" w:color="auto"/>
              <w:bottom w:val="single" w:sz="4" w:space="0" w:color="auto"/>
            </w:tcBorders>
          </w:tcPr>
          <w:p w14:paraId="66F8DA5F" w14:textId="77777777" w:rsidR="001458DF" w:rsidRPr="0004693C" w:rsidRDefault="001458DF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8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E4A72" w14:textId="77777777" w:rsidR="001458DF" w:rsidRPr="0004693C" w:rsidRDefault="001458DF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04693C">
              <w:rPr>
                <w:b/>
                <w:sz w:val="20"/>
              </w:rPr>
              <w:t>Class 2</w:t>
            </w:r>
          </w:p>
          <w:p w14:paraId="31DAF2BF" w14:textId="77777777" w:rsidR="001458DF" w:rsidRPr="0004693C" w:rsidRDefault="001458DF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04693C">
              <w:rPr>
                <w:sz w:val="20"/>
                <w:lang w:val="en-US"/>
              </w:rPr>
              <w:t>WC, TG, FPG</w:t>
            </w:r>
            <w:r w:rsidRPr="0004693C">
              <w:rPr>
                <w:sz w:val="20"/>
              </w:rPr>
              <w:t xml:space="preserve"> (40.2%)</w:t>
            </w:r>
          </w:p>
        </w:tc>
        <w:tc>
          <w:tcPr>
            <w:tcW w:w="114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79F62A1" w14:textId="77777777" w:rsidR="001458DF" w:rsidRPr="0004693C" w:rsidRDefault="001458DF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7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77AC6" w14:textId="77777777" w:rsidR="001458DF" w:rsidRPr="0004693C" w:rsidRDefault="001458DF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04693C">
              <w:rPr>
                <w:b/>
                <w:sz w:val="20"/>
              </w:rPr>
              <w:t>Class 3</w:t>
            </w:r>
          </w:p>
          <w:p w14:paraId="664DF849" w14:textId="77777777" w:rsidR="001458DF" w:rsidRPr="0004693C" w:rsidRDefault="001458DF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04693C">
              <w:rPr>
                <w:sz w:val="20"/>
                <w:lang w:val="en-US"/>
              </w:rPr>
              <w:t xml:space="preserve">WC, TG, Diabetes </w:t>
            </w:r>
            <w:r w:rsidRPr="0004693C">
              <w:rPr>
                <w:sz w:val="20"/>
              </w:rPr>
              <w:t>(7.6%)</w:t>
            </w:r>
          </w:p>
        </w:tc>
      </w:tr>
      <w:tr w:rsidR="0004693C" w:rsidRPr="0004693C" w14:paraId="0797BB6B" w14:textId="77777777" w:rsidTr="0019650A"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14:paraId="699CCBF7" w14:textId="77777777" w:rsidR="001458DF" w:rsidRPr="0004693C" w:rsidRDefault="001458DF" w:rsidP="001D1B1A">
            <w:pPr>
              <w:spacing w:after="0" w:line="240" w:lineRule="auto"/>
              <w:rPr>
                <w:b/>
                <w:bCs/>
                <w:sz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F49BC57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0"/>
              </w:rPr>
            </w:pPr>
            <w:r w:rsidRPr="0004693C">
              <w:rPr>
                <w:b/>
                <w:sz w:val="20"/>
              </w:rPr>
              <w:t>No.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ACB27E1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0"/>
              </w:rPr>
            </w:pPr>
            <w:r w:rsidRPr="0004693C">
              <w:rPr>
                <w:b/>
                <w:sz w:val="20"/>
              </w:rPr>
              <w:t>Mean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EC5A726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0"/>
              </w:rPr>
            </w:pPr>
            <w:r w:rsidRPr="0004693C">
              <w:rPr>
                <w:b/>
                <w:sz w:val="20"/>
              </w:rPr>
              <w:t>%</w:t>
            </w:r>
          </w:p>
        </w:tc>
        <w:tc>
          <w:tcPr>
            <w:tcW w:w="11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FAA306C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F109458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20"/>
              </w:rPr>
            </w:pPr>
            <w:r w:rsidRPr="0004693C">
              <w:rPr>
                <w:b/>
                <w:sz w:val="20"/>
              </w:rPr>
              <w:t>No.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A17F092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0"/>
              </w:rPr>
            </w:pPr>
            <w:r w:rsidRPr="0004693C">
              <w:rPr>
                <w:b/>
                <w:sz w:val="20"/>
              </w:rPr>
              <w:t>Mean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37513F1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0"/>
              </w:rPr>
            </w:pPr>
            <w:r w:rsidRPr="0004693C">
              <w:rPr>
                <w:b/>
                <w:sz w:val="20"/>
              </w:rPr>
              <w:t>%</w:t>
            </w:r>
          </w:p>
        </w:tc>
        <w:tc>
          <w:tcPr>
            <w:tcW w:w="11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D8AC48A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FA2C09E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b/>
                <w:sz w:val="20"/>
              </w:rPr>
              <w:t>No.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1C4491C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b/>
                <w:sz w:val="20"/>
              </w:rPr>
              <w:t>Mean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2359D99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b/>
                <w:sz w:val="20"/>
              </w:rPr>
              <w:t>%</w:t>
            </w:r>
          </w:p>
        </w:tc>
        <w:tc>
          <w:tcPr>
            <w:tcW w:w="109" w:type="pct"/>
            <w:tcBorders>
              <w:top w:val="single" w:sz="4" w:space="0" w:color="auto"/>
              <w:bottom w:val="single" w:sz="4" w:space="0" w:color="auto"/>
            </w:tcBorders>
          </w:tcPr>
          <w:p w14:paraId="1DEBDC0A" w14:textId="77777777" w:rsidR="001458DF" w:rsidRPr="0004693C" w:rsidRDefault="001458DF" w:rsidP="001D1B1A">
            <w:pPr>
              <w:spacing w:after="0" w:line="240" w:lineRule="auto"/>
              <w:jc w:val="center"/>
              <w:rPr>
                <w:rFonts w:eastAsia="ar"/>
                <w:b/>
                <w:sz w:val="20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51CDB" w14:textId="77777777" w:rsidR="001458DF" w:rsidRPr="0004693C" w:rsidRDefault="001458DF" w:rsidP="001D1B1A">
            <w:pPr>
              <w:spacing w:after="0" w:line="240" w:lineRule="auto"/>
              <w:jc w:val="center"/>
              <w:rPr>
                <w:rFonts w:eastAsia="ar"/>
                <w:b/>
                <w:sz w:val="20"/>
              </w:rPr>
            </w:pPr>
            <w:r w:rsidRPr="0004693C">
              <w:rPr>
                <w:rFonts w:eastAsia="ar"/>
                <w:b/>
                <w:sz w:val="20"/>
              </w:rPr>
              <w:t>OR</w:t>
            </w:r>
          </w:p>
        </w:tc>
        <w:tc>
          <w:tcPr>
            <w:tcW w:w="114" w:type="pct"/>
            <w:tcBorders>
              <w:top w:val="single" w:sz="4" w:space="0" w:color="auto"/>
              <w:bottom w:val="single" w:sz="4" w:space="0" w:color="auto"/>
            </w:tcBorders>
          </w:tcPr>
          <w:p w14:paraId="4E110AB9" w14:textId="77777777" w:rsidR="001458DF" w:rsidRPr="0004693C" w:rsidRDefault="001458DF" w:rsidP="001D1B1A">
            <w:pPr>
              <w:spacing w:after="0" w:line="240" w:lineRule="auto"/>
              <w:jc w:val="center"/>
              <w:rPr>
                <w:rFonts w:eastAsia="ar"/>
                <w:b/>
                <w:sz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7ED53D23" w14:textId="77777777" w:rsidR="001458DF" w:rsidRPr="0004693C" w:rsidRDefault="001458DF" w:rsidP="001D1B1A">
            <w:pPr>
              <w:spacing w:after="0" w:line="240" w:lineRule="auto"/>
              <w:jc w:val="center"/>
              <w:rPr>
                <w:rFonts w:eastAsia="ar"/>
                <w:b/>
                <w:sz w:val="20"/>
              </w:rPr>
            </w:pPr>
            <w:r w:rsidRPr="0004693C">
              <w:rPr>
                <w:rFonts w:eastAsia="ar"/>
                <w:b/>
                <w:sz w:val="20"/>
              </w:rPr>
              <w:t>OR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5" w:type="dxa"/>
              <w:right w:w="28" w:type="dxa"/>
            </w:tcMar>
          </w:tcPr>
          <w:p w14:paraId="55975110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04693C">
              <w:rPr>
                <w:rFonts w:eastAsia="ar"/>
                <w:b/>
                <w:sz w:val="20"/>
              </w:rPr>
              <w:t>95% CI</w:t>
            </w:r>
          </w:p>
        </w:tc>
        <w:tc>
          <w:tcPr>
            <w:tcW w:w="114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290DBBA4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</w:tcPr>
          <w:p w14:paraId="0EE43A7A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04693C">
              <w:rPr>
                <w:rFonts w:eastAsia="ar"/>
                <w:b/>
                <w:sz w:val="20"/>
              </w:rPr>
              <w:t>OR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64A42120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rFonts w:eastAsia="ar"/>
                <w:b/>
                <w:sz w:val="20"/>
              </w:rPr>
              <w:t>95% CI</w:t>
            </w:r>
          </w:p>
        </w:tc>
      </w:tr>
      <w:tr w:rsidR="0004693C" w:rsidRPr="0004693C" w14:paraId="7E249382" w14:textId="77777777" w:rsidTr="0019650A"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14:paraId="62FDB5D6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</w:rPr>
              <w:t>Age (years)</w:t>
            </w:r>
          </w:p>
        </w:tc>
        <w:tc>
          <w:tcPr>
            <w:tcW w:w="173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35B4E6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789</w:t>
            </w:r>
          </w:p>
        </w:tc>
        <w:tc>
          <w:tcPr>
            <w:tcW w:w="230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69B372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38.0</w:t>
            </w:r>
          </w:p>
        </w:tc>
        <w:tc>
          <w:tcPr>
            <w:tcW w:w="174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15F8BA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15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F3C905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373894C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606</w:t>
            </w:r>
          </w:p>
        </w:tc>
        <w:tc>
          <w:tcPr>
            <w:tcW w:w="229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672990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45.5</w:t>
            </w:r>
          </w:p>
        </w:tc>
        <w:tc>
          <w:tcPr>
            <w:tcW w:w="175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B24404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15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E82AF6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C51394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114</w:t>
            </w:r>
          </w:p>
        </w:tc>
        <w:tc>
          <w:tcPr>
            <w:tcW w:w="201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F8D0A68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 xml:space="preserve">51.5 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D4F200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09" w:type="pct"/>
            <w:tcBorders>
              <w:top w:val="single" w:sz="4" w:space="0" w:color="auto"/>
            </w:tcBorders>
          </w:tcPr>
          <w:p w14:paraId="7454C902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73B037DA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114" w:type="pct"/>
            <w:tcBorders>
              <w:top w:val="single" w:sz="4" w:space="0" w:color="auto"/>
            </w:tcBorders>
          </w:tcPr>
          <w:p w14:paraId="4A5B9636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369E84BD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1.04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tcMar>
              <w:left w:w="85" w:type="dxa"/>
              <w:right w:w="28" w:type="dxa"/>
            </w:tcMar>
          </w:tcPr>
          <w:p w14:paraId="7A570872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04693C">
              <w:rPr>
                <w:color w:val="000000" w:themeColor="text1"/>
                <w:sz w:val="20"/>
              </w:rPr>
              <w:t xml:space="preserve"> </w:t>
            </w:r>
            <w:r w:rsidRPr="0004693C">
              <w:rPr>
                <w:sz w:val="20"/>
                <w:lang w:val="en-US"/>
              </w:rPr>
              <w:t>1.03, 1.05</w:t>
            </w:r>
          </w:p>
        </w:tc>
        <w:tc>
          <w:tcPr>
            <w:tcW w:w="114" w:type="pct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77EBE9AF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</w:tcPr>
          <w:p w14:paraId="3070CA8C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1.07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72172CF4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 xml:space="preserve"> </w:t>
            </w:r>
            <w:r w:rsidRPr="0004693C">
              <w:rPr>
                <w:sz w:val="20"/>
                <w:lang w:val="en-US"/>
              </w:rPr>
              <w:t>1.05, 1.08</w:t>
            </w:r>
          </w:p>
        </w:tc>
      </w:tr>
      <w:tr w:rsidR="0004693C" w:rsidRPr="0004693C" w14:paraId="35E8CA5A" w14:textId="77777777" w:rsidTr="0019650A">
        <w:tc>
          <w:tcPr>
            <w:tcW w:w="766" w:type="pct"/>
            <w:shd w:val="clear" w:color="auto" w:fill="auto"/>
            <w:tcMar>
              <w:top w:w="57" w:type="dxa"/>
            </w:tcMar>
          </w:tcPr>
          <w:p w14:paraId="5C3BE0A1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  <w:lang w:val="en-US"/>
              </w:rPr>
              <w:t>Marital status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00256AD1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367F7DBD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54077CC6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3E4A9A3C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4F0BD5A0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140F2F33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2592635D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7BFAA439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7B1CCF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630D2603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7821C0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09" w:type="pct"/>
          </w:tcPr>
          <w:p w14:paraId="3DB3825D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</w:tcPr>
          <w:p w14:paraId="2A9D0BCB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</w:tcPr>
          <w:p w14:paraId="65DA34B3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5" w:type="pct"/>
          </w:tcPr>
          <w:p w14:paraId="7F249B94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3A7173D4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2D75579F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88" w:type="pct"/>
          </w:tcPr>
          <w:p w14:paraId="09AF2CCE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489" w:type="pct"/>
          </w:tcPr>
          <w:p w14:paraId="20569D99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</w:tr>
      <w:tr w:rsidR="0004693C" w:rsidRPr="0004693C" w14:paraId="2F670CED" w14:textId="77777777" w:rsidTr="0019650A">
        <w:tc>
          <w:tcPr>
            <w:tcW w:w="766" w:type="pct"/>
            <w:shd w:val="clear" w:color="auto" w:fill="auto"/>
            <w:tcMar>
              <w:top w:w="57" w:type="dxa"/>
              <w:left w:w="198" w:type="dxa"/>
            </w:tcMar>
          </w:tcPr>
          <w:p w14:paraId="3EA7BB62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 xml:space="preserve">Married 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43CC6C87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501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146C4D4A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19DDC5FC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64.5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6C010D91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7F725647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 xml:space="preserve"> 493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6064E37E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197842CD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81.9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35A766C6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1E8B86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02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18DB8C78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A88394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 xml:space="preserve">91.1 </w:t>
            </w:r>
          </w:p>
        </w:tc>
        <w:tc>
          <w:tcPr>
            <w:tcW w:w="109" w:type="pct"/>
          </w:tcPr>
          <w:p w14:paraId="10CC9026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</w:tcPr>
          <w:p w14:paraId="12C2AAF2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</w:tcPr>
          <w:p w14:paraId="5124AEAD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5" w:type="pct"/>
          </w:tcPr>
          <w:p w14:paraId="074DF57F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54CFCA06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42862D8F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88" w:type="pct"/>
          </w:tcPr>
          <w:p w14:paraId="308E9793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489" w:type="pct"/>
          </w:tcPr>
          <w:p w14:paraId="6959A6F6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04693C" w:rsidRPr="0004693C" w14:paraId="45ADDA54" w14:textId="77777777" w:rsidTr="0019650A">
        <w:tc>
          <w:tcPr>
            <w:tcW w:w="766" w:type="pct"/>
            <w:shd w:val="clear" w:color="auto" w:fill="auto"/>
            <w:tcMar>
              <w:top w:w="57" w:type="dxa"/>
              <w:left w:w="198" w:type="dxa"/>
            </w:tcMar>
          </w:tcPr>
          <w:p w14:paraId="1F67A69C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Not married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666F5F39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276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59A50285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2A5E88FA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35.5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07B99E70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76FFEA54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 xml:space="preserve"> 109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52CD88D5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32073802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8.1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59FC7C64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3CF619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0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2BB9FAE5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DAE68E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8.9</w:t>
            </w:r>
          </w:p>
        </w:tc>
        <w:tc>
          <w:tcPr>
            <w:tcW w:w="109" w:type="pct"/>
          </w:tcPr>
          <w:p w14:paraId="20CB9461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</w:tcPr>
          <w:p w14:paraId="3D0808F5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114" w:type="pct"/>
          </w:tcPr>
          <w:p w14:paraId="784C6FEC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5" w:type="pct"/>
          </w:tcPr>
          <w:p w14:paraId="276EB788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0.40</w:t>
            </w: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5D83AD8D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0.31, 0.53</w:t>
            </w: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1FA5EF90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88" w:type="pct"/>
          </w:tcPr>
          <w:p w14:paraId="3BE42C06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0.18</w:t>
            </w:r>
          </w:p>
        </w:tc>
        <w:tc>
          <w:tcPr>
            <w:tcW w:w="489" w:type="pct"/>
          </w:tcPr>
          <w:p w14:paraId="3B79AB4F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0.09, 0.35</w:t>
            </w:r>
          </w:p>
        </w:tc>
      </w:tr>
      <w:tr w:rsidR="0004693C" w:rsidRPr="0004693C" w14:paraId="4C597155" w14:textId="77777777" w:rsidTr="0019650A">
        <w:tc>
          <w:tcPr>
            <w:tcW w:w="766" w:type="pct"/>
            <w:shd w:val="clear" w:color="auto" w:fill="auto"/>
            <w:tcMar>
              <w:top w:w="57" w:type="dxa"/>
            </w:tcMar>
          </w:tcPr>
          <w:p w14:paraId="399DA02F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rFonts w:eastAsia="ar"/>
                <w:sz w:val="20"/>
              </w:rPr>
              <w:t>Ethnic minority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6F16F27A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5E61367E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5274697F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5700124A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38CA82F7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4C0F0EA7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78B1FD19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5F479F84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BF7979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21A3EDBA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E3B916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09" w:type="pct"/>
          </w:tcPr>
          <w:p w14:paraId="43404387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</w:tcPr>
          <w:p w14:paraId="136B7746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</w:tcPr>
          <w:p w14:paraId="1CCB7B1E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5" w:type="pct"/>
          </w:tcPr>
          <w:p w14:paraId="453EFAB3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1C2485D6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402F304B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88" w:type="pct"/>
          </w:tcPr>
          <w:p w14:paraId="6D5C8702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489" w:type="pct"/>
          </w:tcPr>
          <w:p w14:paraId="11B448CC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</w:tr>
      <w:tr w:rsidR="0004693C" w:rsidRPr="0004693C" w14:paraId="25A1FEB0" w14:textId="77777777" w:rsidTr="0019650A">
        <w:tc>
          <w:tcPr>
            <w:tcW w:w="766" w:type="pct"/>
            <w:shd w:val="clear" w:color="auto" w:fill="auto"/>
            <w:tcMar>
              <w:top w:w="57" w:type="dxa"/>
              <w:left w:w="198" w:type="dxa"/>
            </w:tcMar>
          </w:tcPr>
          <w:p w14:paraId="1E5D9EB3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Sinhala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089E042F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725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311339AB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4998309C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93.4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6E8DA231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4A94239E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95.5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30273AF1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6C0D0185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91.2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4A004094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BA51F3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02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34E68522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8E497D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91.1</w:t>
            </w:r>
          </w:p>
        </w:tc>
        <w:tc>
          <w:tcPr>
            <w:tcW w:w="109" w:type="pct"/>
          </w:tcPr>
          <w:p w14:paraId="0FA5F59D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</w:tcPr>
          <w:p w14:paraId="6CCC3A29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</w:tcPr>
          <w:p w14:paraId="71E02496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5" w:type="pct"/>
          </w:tcPr>
          <w:p w14:paraId="3EE88BB3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7A441995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219654E1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88" w:type="pct"/>
          </w:tcPr>
          <w:p w14:paraId="1F42F702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489" w:type="pct"/>
          </w:tcPr>
          <w:p w14:paraId="670AD533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04693C" w:rsidRPr="0004693C" w14:paraId="28D296C6" w14:textId="77777777" w:rsidTr="0019650A">
        <w:tc>
          <w:tcPr>
            <w:tcW w:w="766" w:type="pct"/>
            <w:shd w:val="clear" w:color="auto" w:fill="auto"/>
            <w:tcMar>
              <w:top w:w="57" w:type="dxa"/>
              <w:left w:w="198" w:type="dxa"/>
            </w:tcMar>
          </w:tcPr>
          <w:p w14:paraId="52B474C3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Ethnic minority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6FF039F9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51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6DECFD31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37BA24D5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6.6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7B23C5BC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2665ACA4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38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259CE66C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0F4084B8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6.3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39304542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DDDA95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0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5917454B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CA2CCE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8.9</w:t>
            </w:r>
          </w:p>
        </w:tc>
        <w:tc>
          <w:tcPr>
            <w:tcW w:w="109" w:type="pct"/>
          </w:tcPr>
          <w:p w14:paraId="2325BD85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</w:tcPr>
          <w:p w14:paraId="79E45355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114" w:type="pct"/>
          </w:tcPr>
          <w:p w14:paraId="475DD0AD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5" w:type="pct"/>
          </w:tcPr>
          <w:p w14:paraId="751B4CCB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0.96</w:t>
            </w: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335E00AE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0.61, 1.51</w:t>
            </w: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384CF3A5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88" w:type="pct"/>
          </w:tcPr>
          <w:p w14:paraId="7B2BD203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1.39</w:t>
            </w:r>
          </w:p>
        </w:tc>
        <w:tc>
          <w:tcPr>
            <w:tcW w:w="489" w:type="pct"/>
          </w:tcPr>
          <w:p w14:paraId="5B24AB75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 xml:space="preserve"> </w:t>
            </w:r>
            <w:r w:rsidRPr="0004693C">
              <w:rPr>
                <w:sz w:val="20"/>
                <w:lang w:val="en-US"/>
              </w:rPr>
              <w:t>0.67, 2.90</w:t>
            </w:r>
          </w:p>
        </w:tc>
      </w:tr>
      <w:tr w:rsidR="0004693C" w:rsidRPr="0004693C" w14:paraId="1B687B42" w14:textId="77777777" w:rsidTr="0019650A">
        <w:tc>
          <w:tcPr>
            <w:tcW w:w="766" w:type="pct"/>
            <w:shd w:val="clear" w:color="auto" w:fill="auto"/>
            <w:tcMar>
              <w:top w:w="57" w:type="dxa"/>
            </w:tcMar>
          </w:tcPr>
          <w:p w14:paraId="31EEF9A8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</w:rPr>
              <w:t xml:space="preserve">Education 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37EC5FB3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02201C50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24EAEB14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634912B7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055FED05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4C1499EE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4D621361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468E5ADC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4095F8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6EC62215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167B69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09" w:type="pct"/>
          </w:tcPr>
          <w:p w14:paraId="738947AE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</w:tcPr>
          <w:p w14:paraId="748FC48F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</w:tcPr>
          <w:p w14:paraId="4A74A6F2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5" w:type="pct"/>
          </w:tcPr>
          <w:p w14:paraId="78357BA3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36D5015E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24A25562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88" w:type="pct"/>
          </w:tcPr>
          <w:p w14:paraId="02B2491A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489" w:type="pct"/>
          </w:tcPr>
          <w:p w14:paraId="0CAB1C47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04693C" w:rsidRPr="0004693C" w14:paraId="024D25B8" w14:textId="77777777" w:rsidTr="0019650A">
        <w:tc>
          <w:tcPr>
            <w:tcW w:w="766" w:type="pct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124D4493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≤ Grade 5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394C6912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59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4367B96F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7D41AA0B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7.6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5B255637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42695D50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33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5F2D9E07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741455D2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5.5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4B2D4CFA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EEFE0B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5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2294C311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0C1933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4.5</w:t>
            </w:r>
          </w:p>
        </w:tc>
        <w:tc>
          <w:tcPr>
            <w:tcW w:w="109" w:type="pct"/>
          </w:tcPr>
          <w:p w14:paraId="2B2F91F2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355" w:type="pct"/>
          </w:tcPr>
          <w:p w14:paraId="5AFEB147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114" w:type="pct"/>
          </w:tcPr>
          <w:p w14:paraId="77E3CBC1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45" w:type="pct"/>
          </w:tcPr>
          <w:p w14:paraId="790C9895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61</w:t>
            </w: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73467480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0.37, 0.99</w:t>
            </w: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70F053C0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88" w:type="pct"/>
          </w:tcPr>
          <w:p w14:paraId="4EC9D354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56</w:t>
            </w:r>
          </w:p>
        </w:tc>
        <w:tc>
          <w:tcPr>
            <w:tcW w:w="489" w:type="pct"/>
          </w:tcPr>
          <w:p w14:paraId="2FBD0A9E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21, 1.51</w:t>
            </w:r>
          </w:p>
        </w:tc>
      </w:tr>
      <w:tr w:rsidR="0004693C" w:rsidRPr="0004693C" w14:paraId="1DC796C5" w14:textId="77777777" w:rsidTr="0019650A">
        <w:trPr>
          <w:trHeight w:val="142"/>
        </w:trPr>
        <w:tc>
          <w:tcPr>
            <w:tcW w:w="766" w:type="pct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64ACC0E9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  <w:lang w:val="en-US"/>
              </w:rPr>
              <w:t>Grade 6 - O/Ls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527185E9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502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682B0F43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56F57274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64.9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2134A24F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7B438630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370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687FE94E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0E263792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61.9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6B2E9488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0523F5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75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61416643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FD06B6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67.0</w:t>
            </w:r>
          </w:p>
        </w:tc>
        <w:tc>
          <w:tcPr>
            <w:tcW w:w="109" w:type="pct"/>
          </w:tcPr>
          <w:p w14:paraId="19F73CF3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355" w:type="pct"/>
          </w:tcPr>
          <w:p w14:paraId="3CE9FF09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114" w:type="pct"/>
          </w:tcPr>
          <w:p w14:paraId="77E9BE0E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45" w:type="pct"/>
          </w:tcPr>
          <w:p w14:paraId="5D2D0B5B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80</w:t>
            </w: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24198E08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0.62, 1.03</w:t>
            </w: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036A98EF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88" w:type="pct"/>
          </w:tcPr>
          <w:p w14:paraId="2B79BC00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99</w:t>
            </w:r>
          </w:p>
        </w:tc>
        <w:tc>
          <w:tcPr>
            <w:tcW w:w="489" w:type="pct"/>
          </w:tcPr>
          <w:p w14:paraId="782E2829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63, 1.55</w:t>
            </w:r>
          </w:p>
        </w:tc>
      </w:tr>
      <w:tr w:rsidR="0004693C" w:rsidRPr="0004693C" w14:paraId="5FA8ECF6" w14:textId="77777777" w:rsidTr="0019650A">
        <w:tc>
          <w:tcPr>
            <w:tcW w:w="766" w:type="pct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0CEFD05F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  <w:lang w:val="en-US"/>
              </w:rPr>
              <w:t xml:space="preserve">≥ A/Ls 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671986F4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212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595B328E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1AAF4B5A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27.4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51EA8666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2D32D491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95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12118C88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4648E651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32.6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75B89201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C635BC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32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0308536E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75462D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28.6</w:t>
            </w:r>
          </w:p>
        </w:tc>
        <w:tc>
          <w:tcPr>
            <w:tcW w:w="109" w:type="pct"/>
          </w:tcPr>
          <w:p w14:paraId="3B12146D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</w:tcPr>
          <w:p w14:paraId="3FA66F8A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</w:tcPr>
          <w:p w14:paraId="6F11E815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5" w:type="pct"/>
          </w:tcPr>
          <w:p w14:paraId="1D015D80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586CB251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5D01BDD1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88" w:type="pct"/>
          </w:tcPr>
          <w:p w14:paraId="26DBE673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489" w:type="pct"/>
          </w:tcPr>
          <w:p w14:paraId="5D24965A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04693C" w:rsidRPr="0004693C" w14:paraId="4696EF48" w14:textId="77777777" w:rsidTr="0019650A">
        <w:tc>
          <w:tcPr>
            <w:tcW w:w="766" w:type="pct"/>
            <w:shd w:val="clear" w:color="auto" w:fill="auto"/>
            <w:tcMar>
              <w:top w:w="57" w:type="dxa"/>
            </w:tcMar>
          </w:tcPr>
          <w:p w14:paraId="6E977347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  <w:lang w:val="en-US"/>
              </w:rPr>
              <w:t>Occupational class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432E69CC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669D8C73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452213B5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475AF13A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06E51C2F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1E76EFF2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53DFEB95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505D96B5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6B86F4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05251962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4B76CD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09" w:type="pct"/>
          </w:tcPr>
          <w:p w14:paraId="19198B24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</w:tcPr>
          <w:p w14:paraId="03FB9084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</w:tcPr>
          <w:p w14:paraId="64E3C06A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5" w:type="pct"/>
          </w:tcPr>
          <w:p w14:paraId="10597FA6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5482AE50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346616F1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88" w:type="pct"/>
          </w:tcPr>
          <w:p w14:paraId="4B8AFA42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489" w:type="pct"/>
          </w:tcPr>
          <w:p w14:paraId="2DAFA698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04693C" w:rsidRPr="0004693C" w14:paraId="65E73AE4" w14:textId="77777777" w:rsidTr="0019650A">
        <w:tc>
          <w:tcPr>
            <w:tcW w:w="766" w:type="pct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276683BC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</w:rPr>
              <w:t>Managers/Professionals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22D89053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64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69258F80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60FF090D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8.3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330B129D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4AD5D12C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59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07C67169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62F97640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9.8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173A5C6E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F8A002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13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411F4179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1F8324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11.8</w:t>
            </w:r>
          </w:p>
        </w:tc>
        <w:tc>
          <w:tcPr>
            <w:tcW w:w="109" w:type="pct"/>
          </w:tcPr>
          <w:p w14:paraId="3EF6E128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</w:tcPr>
          <w:p w14:paraId="202896A5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</w:tcPr>
          <w:p w14:paraId="50280CFC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5" w:type="pct"/>
          </w:tcPr>
          <w:p w14:paraId="2B86FF9B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7508B1E6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699DC787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88" w:type="pct"/>
          </w:tcPr>
          <w:p w14:paraId="64FC735D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489" w:type="pct"/>
          </w:tcPr>
          <w:p w14:paraId="43E29126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04693C" w:rsidRPr="0004693C" w14:paraId="42F05B44" w14:textId="77777777" w:rsidTr="0019650A">
        <w:tc>
          <w:tcPr>
            <w:tcW w:w="766" w:type="pct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72CB1FBB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rFonts w:eastAsia="Times New Roman"/>
                <w:color w:val="000000" w:themeColor="text1"/>
                <w:sz w:val="20"/>
              </w:rPr>
              <w:t>Skilled manual/non-manual workers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758D4024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476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46E2A4FB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7FE00D6B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61.8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516FB2B6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4527DF3C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366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25ABE8F3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4F14782F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60.9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5F538EF8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A0AF84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60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667A1240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1AFD09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54.5</w:t>
            </w:r>
          </w:p>
        </w:tc>
        <w:tc>
          <w:tcPr>
            <w:tcW w:w="109" w:type="pct"/>
          </w:tcPr>
          <w:p w14:paraId="4A6A2FAA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355" w:type="pct"/>
          </w:tcPr>
          <w:p w14:paraId="66B36E16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114" w:type="pct"/>
          </w:tcPr>
          <w:p w14:paraId="0C934053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45" w:type="pct"/>
          </w:tcPr>
          <w:p w14:paraId="08176D13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83</w:t>
            </w: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05C018DE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 xml:space="preserve"> 0.56, 1.24</w:t>
            </w: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3586C182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88" w:type="pct"/>
          </w:tcPr>
          <w:p w14:paraId="0DBA6F4C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62</w:t>
            </w:r>
          </w:p>
        </w:tc>
        <w:tc>
          <w:tcPr>
            <w:tcW w:w="489" w:type="pct"/>
          </w:tcPr>
          <w:p w14:paraId="444C6CA2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32, 1.20</w:t>
            </w:r>
          </w:p>
        </w:tc>
      </w:tr>
      <w:tr w:rsidR="0004693C" w:rsidRPr="0004693C" w14:paraId="27DC420E" w14:textId="77777777" w:rsidTr="0019650A">
        <w:tc>
          <w:tcPr>
            <w:tcW w:w="766" w:type="pct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19EA266F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</w:rPr>
              <w:t>Elementary occupations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46D124EC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36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60825F34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048B3632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7.7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6BAAC9A5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1206A299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49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2398918A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2F141953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8.2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311C55DA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1657BA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8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1F3031A5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ED4DD4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7.3</w:t>
            </w:r>
          </w:p>
        </w:tc>
        <w:tc>
          <w:tcPr>
            <w:tcW w:w="109" w:type="pct"/>
          </w:tcPr>
          <w:p w14:paraId="28CF6B0D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355" w:type="pct"/>
          </w:tcPr>
          <w:p w14:paraId="384A8B91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114" w:type="pct"/>
          </w:tcPr>
          <w:p w14:paraId="1ED91C35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45" w:type="pct"/>
          </w:tcPr>
          <w:p w14:paraId="0A1BF1A0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39</w:t>
            </w: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6D114ED4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0.24, 0.64</w:t>
            </w: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4C0A14B3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88" w:type="pct"/>
          </w:tcPr>
          <w:p w14:paraId="39C8F045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29</w:t>
            </w:r>
          </w:p>
        </w:tc>
        <w:tc>
          <w:tcPr>
            <w:tcW w:w="489" w:type="pct"/>
          </w:tcPr>
          <w:p w14:paraId="6CB6475A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11, 0.74</w:t>
            </w:r>
          </w:p>
        </w:tc>
      </w:tr>
      <w:tr w:rsidR="0004693C" w:rsidRPr="0004693C" w14:paraId="3677A8CD" w14:textId="77777777" w:rsidTr="0019650A">
        <w:tc>
          <w:tcPr>
            <w:tcW w:w="766" w:type="pct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47DEDE64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rFonts w:eastAsia="Times New Roman"/>
                <w:color w:val="000000" w:themeColor="text1"/>
                <w:sz w:val="20"/>
              </w:rPr>
              <w:t>Not in employment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4C066ADC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94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2D3E4D2B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4A233CE4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2.2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44E3E19A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7552A490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27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7E801D6C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13F5B4D8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21.1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542778A4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4C11EF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29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4658B5F2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48E0A0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26.4</w:t>
            </w:r>
          </w:p>
        </w:tc>
        <w:tc>
          <w:tcPr>
            <w:tcW w:w="109" w:type="pct"/>
          </w:tcPr>
          <w:p w14:paraId="0ADE408E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355" w:type="pct"/>
          </w:tcPr>
          <w:p w14:paraId="0B5F46AE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114" w:type="pct"/>
          </w:tcPr>
          <w:p w14:paraId="61273270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45" w:type="pct"/>
          </w:tcPr>
          <w:p w14:paraId="37C6D97D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.47</w:t>
            </w: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62927257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 xml:space="preserve"> 0.92, 2.33</w:t>
            </w: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27395CF5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88" w:type="pct"/>
          </w:tcPr>
          <w:p w14:paraId="5EAFE550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.52</w:t>
            </w:r>
          </w:p>
        </w:tc>
        <w:tc>
          <w:tcPr>
            <w:tcW w:w="489" w:type="pct"/>
          </w:tcPr>
          <w:p w14:paraId="1CFD24C0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73, 3.16</w:t>
            </w:r>
          </w:p>
        </w:tc>
      </w:tr>
      <w:tr w:rsidR="0004693C" w:rsidRPr="0004693C" w14:paraId="650E2C2E" w14:textId="77777777" w:rsidTr="0019650A">
        <w:tc>
          <w:tcPr>
            <w:tcW w:w="766" w:type="pct"/>
            <w:shd w:val="clear" w:color="auto" w:fill="auto"/>
            <w:tcMar>
              <w:top w:w="57" w:type="dxa"/>
            </w:tcMar>
          </w:tcPr>
          <w:p w14:paraId="27938C27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rFonts w:eastAsia="Times New Roman"/>
                <w:color w:val="000000" w:themeColor="text1"/>
                <w:sz w:val="20"/>
              </w:rPr>
              <w:t xml:space="preserve">Financial strain 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6274792D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2959985A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6D3688D6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602C7945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25352BE7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03E1FC9C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0FA4AF49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3BE5495A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3BE69F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230B554E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D44843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09" w:type="pct"/>
          </w:tcPr>
          <w:p w14:paraId="5EE4EB49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</w:tcPr>
          <w:p w14:paraId="0F232B29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</w:tcPr>
          <w:p w14:paraId="533B7CFD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5" w:type="pct"/>
          </w:tcPr>
          <w:p w14:paraId="2C36DF7C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50286F43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3A4147AA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88" w:type="pct"/>
          </w:tcPr>
          <w:p w14:paraId="756714EE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489" w:type="pct"/>
          </w:tcPr>
          <w:p w14:paraId="0E9AD5F1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04693C" w:rsidRPr="0004693C" w14:paraId="08B458E6" w14:textId="77777777" w:rsidTr="0019650A">
        <w:tc>
          <w:tcPr>
            <w:tcW w:w="766" w:type="pct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6BC1D24D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  <w:lang w:val="en-US"/>
              </w:rPr>
              <w:t>Low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05ADBBE7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595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750E3DFE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3E6D3881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76.6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7F1D70D2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277E1ED4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490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2C716C48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1653C1A7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81.4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2638DFB0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EA295E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87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2841F176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D90E84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77.7</w:t>
            </w:r>
          </w:p>
        </w:tc>
        <w:tc>
          <w:tcPr>
            <w:tcW w:w="109" w:type="pct"/>
          </w:tcPr>
          <w:p w14:paraId="160E9ED8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</w:tcPr>
          <w:p w14:paraId="49F0837C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</w:tcPr>
          <w:p w14:paraId="2AF0FCAC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5" w:type="pct"/>
          </w:tcPr>
          <w:p w14:paraId="7A1A170A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55F2E28D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61EA283E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88" w:type="pct"/>
          </w:tcPr>
          <w:p w14:paraId="6F16B760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489" w:type="pct"/>
          </w:tcPr>
          <w:p w14:paraId="5585CA72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04693C" w:rsidRPr="0004693C" w14:paraId="5D34D9B0" w14:textId="77777777" w:rsidTr="0019650A">
        <w:tc>
          <w:tcPr>
            <w:tcW w:w="766" w:type="pct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09C32F19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  <w:lang w:val="en-US"/>
              </w:rPr>
              <w:t>Moderate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1FF286C2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17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36288E8E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4CF19B67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5.1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6BE392A3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147D575A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61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278CCCF9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5FA0258D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0.1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1DCD7BCD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131853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14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4A99127A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66A291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12.5</w:t>
            </w:r>
          </w:p>
        </w:tc>
        <w:tc>
          <w:tcPr>
            <w:tcW w:w="109" w:type="pct"/>
          </w:tcPr>
          <w:p w14:paraId="1577831F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355" w:type="pct"/>
          </w:tcPr>
          <w:p w14:paraId="24EE0C36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114" w:type="pct"/>
          </w:tcPr>
          <w:p w14:paraId="5B574630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45" w:type="pct"/>
          </w:tcPr>
          <w:p w14:paraId="3E2C7FB9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63</w:t>
            </w: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4C2C9F58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0.45, 0.89</w:t>
            </w: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66E9C337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88" w:type="pct"/>
          </w:tcPr>
          <w:p w14:paraId="30F3036D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82</w:t>
            </w:r>
          </w:p>
        </w:tc>
        <w:tc>
          <w:tcPr>
            <w:tcW w:w="489" w:type="pct"/>
          </w:tcPr>
          <w:p w14:paraId="75D73C65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45, 1.50</w:t>
            </w:r>
          </w:p>
        </w:tc>
      </w:tr>
      <w:tr w:rsidR="0004693C" w:rsidRPr="0004693C" w14:paraId="4ECE8336" w14:textId="77777777" w:rsidTr="0019650A">
        <w:tc>
          <w:tcPr>
            <w:tcW w:w="766" w:type="pct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4F901D76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  <w:lang w:val="en-US"/>
              </w:rPr>
              <w:t>High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66C7209D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65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003B24B2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77FB653A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8.4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0267547E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51210F5C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51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7C570EFE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32E71D8F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8.5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6765D761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049BAC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11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50D503DA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01B164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9.8</w:t>
            </w:r>
          </w:p>
        </w:tc>
        <w:tc>
          <w:tcPr>
            <w:tcW w:w="109" w:type="pct"/>
          </w:tcPr>
          <w:p w14:paraId="36FF1216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355" w:type="pct"/>
          </w:tcPr>
          <w:p w14:paraId="726597C7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114" w:type="pct"/>
          </w:tcPr>
          <w:p w14:paraId="3E7C9991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45" w:type="pct"/>
          </w:tcPr>
          <w:p w14:paraId="4D1C1549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95</w:t>
            </w: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4969618B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0.64, 1.41</w:t>
            </w: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6ACFEB08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88" w:type="pct"/>
          </w:tcPr>
          <w:p w14:paraId="4578946E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.16</w:t>
            </w:r>
          </w:p>
        </w:tc>
        <w:tc>
          <w:tcPr>
            <w:tcW w:w="489" w:type="pct"/>
          </w:tcPr>
          <w:p w14:paraId="3DE329FC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59, 2.27</w:t>
            </w:r>
          </w:p>
        </w:tc>
      </w:tr>
      <w:tr w:rsidR="0004693C" w:rsidRPr="0004693C" w14:paraId="459433CC" w14:textId="77777777" w:rsidTr="0019650A">
        <w:tc>
          <w:tcPr>
            <w:tcW w:w="766" w:type="pct"/>
            <w:shd w:val="clear" w:color="auto" w:fill="auto"/>
            <w:tcMar>
              <w:top w:w="57" w:type="dxa"/>
            </w:tcMar>
          </w:tcPr>
          <w:p w14:paraId="638C8036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</w:rPr>
              <w:t>Physical activity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201F9067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75F391C3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1C2BD795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58FA3EC7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1347355B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2DD6AE77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1FEFCCDF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4D933EFC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E41753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5D5F9375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A8D435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09" w:type="pct"/>
          </w:tcPr>
          <w:p w14:paraId="05E1D3E4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</w:tcPr>
          <w:p w14:paraId="438A951D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</w:tcPr>
          <w:p w14:paraId="368757B9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5" w:type="pct"/>
          </w:tcPr>
          <w:p w14:paraId="013D140D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1F36E0E9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175F083D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88" w:type="pct"/>
          </w:tcPr>
          <w:p w14:paraId="33CBD6FA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489" w:type="pct"/>
          </w:tcPr>
          <w:p w14:paraId="2E03099A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</w:tr>
      <w:tr w:rsidR="0004693C" w:rsidRPr="0004693C" w14:paraId="4C42AB43" w14:textId="77777777" w:rsidTr="0019650A">
        <w:tc>
          <w:tcPr>
            <w:tcW w:w="766" w:type="pct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6193E8F2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  <w:lang w:val="en-US"/>
              </w:rPr>
              <w:t>Low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025C672E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59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2DEF0C54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46B8CA55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7.6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3A370B3A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6CB67C92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56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2FD5D856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39D93947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9.3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5D77310F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A1E53D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12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1DE4385E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7533481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10.9</w:t>
            </w:r>
          </w:p>
        </w:tc>
        <w:tc>
          <w:tcPr>
            <w:tcW w:w="109" w:type="pct"/>
          </w:tcPr>
          <w:p w14:paraId="2E122835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355" w:type="pct"/>
          </w:tcPr>
          <w:p w14:paraId="099D4FF3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114" w:type="pct"/>
          </w:tcPr>
          <w:p w14:paraId="7310D6D2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45" w:type="pct"/>
          </w:tcPr>
          <w:p w14:paraId="680E234F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.45</w:t>
            </w: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016D72A2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0.98, 2.15</w:t>
            </w: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5ED357AA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88" w:type="pct"/>
          </w:tcPr>
          <w:p w14:paraId="6CD6F20B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2.12</w:t>
            </w:r>
          </w:p>
        </w:tc>
        <w:tc>
          <w:tcPr>
            <w:tcW w:w="489" w:type="pct"/>
          </w:tcPr>
          <w:p w14:paraId="0D107AC6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95, 3.61</w:t>
            </w:r>
          </w:p>
        </w:tc>
      </w:tr>
      <w:tr w:rsidR="0004693C" w:rsidRPr="0004693C" w14:paraId="7D615E41" w14:textId="77777777" w:rsidTr="0019650A">
        <w:tc>
          <w:tcPr>
            <w:tcW w:w="766" w:type="pct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34B0FF0F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  <w:lang w:val="en-US"/>
              </w:rPr>
              <w:lastRenderedPageBreak/>
              <w:t>Moderate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0535B480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59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785A4200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39A30059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20.6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3D512408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6CE02E9B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80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6F68D921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245ECBB0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30.1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63B8ECC9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60D0A8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37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45319D9D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786F0C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33.6</w:t>
            </w:r>
          </w:p>
        </w:tc>
        <w:tc>
          <w:tcPr>
            <w:tcW w:w="109" w:type="pct"/>
          </w:tcPr>
          <w:p w14:paraId="7648DF1F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355" w:type="pct"/>
          </w:tcPr>
          <w:p w14:paraId="64A49834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114" w:type="pct"/>
          </w:tcPr>
          <w:p w14:paraId="196FEB1E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45" w:type="pct"/>
          </w:tcPr>
          <w:p w14:paraId="759BAAC6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.73</w:t>
            </w: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6FF355B4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1.34, 2.24</w:t>
            </w: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652BCA42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88" w:type="pct"/>
          </w:tcPr>
          <w:p w14:paraId="5BFB2728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2.12</w:t>
            </w:r>
          </w:p>
        </w:tc>
        <w:tc>
          <w:tcPr>
            <w:tcW w:w="489" w:type="pct"/>
          </w:tcPr>
          <w:p w14:paraId="4D1A19EC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.35, 3.33</w:t>
            </w:r>
          </w:p>
        </w:tc>
      </w:tr>
      <w:tr w:rsidR="0004693C" w:rsidRPr="0004693C" w14:paraId="2CF15694" w14:textId="77777777" w:rsidTr="0019650A">
        <w:trPr>
          <w:trHeight w:val="23"/>
        </w:trPr>
        <w:tc>
          <w:tcPr>
            <w:tcW w:w="766" w:type="pct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1B69D68E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  <w:lang w:val="en-US"/>
              </w:rPr>
              <w:t>High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4658D1A3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55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586F4210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3F465693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71.8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08741B6C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694CC5CA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363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414CC221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38C04D79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60.6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4468DA7F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93152E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61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76A02D6C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FB6C69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55.5</w:t>
            </w:r>
          </w:p>
        </w:tc>
        <w:tc>
          <w:tcPr>
            <w:tcW w:w="109" w:type="pct"/>
          </w:tcPr>
          <w:p w14:paraId="3D7AF2CD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</w:tcPr>
          <w:p w14:paraId="30C189A6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</w:tcPr>
          <w:p w14:paraId="0BCA83B8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5" w:type="pct"/>
          </w:tcPr>
          <w:p w14:paraId="732BD839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7412ED41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1524BBD8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88" w:type="pct"/>
          </w:tcPr>
          <w:p w14:paraId="3D47103B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489" w:type="pct"/>
          </w:tcPr>
          <w:p w14:paraId="6A467B33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</w:tr>
      <w:tr w:rsidR="0004693C" w:rsidRPr="0004693C" w14:paraId="63B41665" w14:textId="77777777" w:rsidTr="0019650A">
        <w:tc>
          <w:tcPr>
            <w:tcW w:w="766" w:type="pct"/>
            <w:shd w:val="clear" w:color="auto" w:fill="auto"/>
            <w:tcMar>
              <w:top w:w="57" w:type="dxa"/>
            </w:tcMar>
          </w:tcPr>
          <w:p w14:paraId="419339B1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</w:rPr>
              <w:t xml:space="preserve">Diet risk </w:t>
            </w:r>
            <w:proofErr w:type="spellStart"/>
            <w:r w:rsidRPr="0004693C">
              <w:rPr>
                <w:sz w:val="20"/>
              </w:rPr>
              <w:t>score</w:t>
            </w:r>
            <w:r w:rsidRPr="0004693C">
              <w:rPr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4819118B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777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04C2DDF6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42C9DF63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2.0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558BBB92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6CA7AB60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601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77666BD2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2F435180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.8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449A58DE" w14:textId="77777777" w:rsidR="001458DF" w:rsidRPr="0004693C" w:rsidRDefault="001458DF" w:rsidP="001D1B1A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500D6B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112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4A1FBABB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4B7153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1.7</w:t>
            </w:r>
          </w:p>
        </w:tc>
        <w:tc>
          <w:tcPr>
            <w:tcW w:w="109" w:type="pct"/>
          </w:tcPr>
          <w:p w14:paraId="6F474B60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355" w:type="pct"/>
          </w:tcPr>
          <w:p w14:paraId="1D2393FE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114" w:type="pct"/>
          </w:tcPr>
          <w:p w14:paraId="78F14353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45" w:type="pct"/>
          </w:tcPr>
          <w:p w14:paraId="5AB0AF00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89</w:t>
            </w: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473689E9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0.80, 0.99</w:t>
            </w: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1255939A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88" w:type="pct"/>
          </w:tcPr>
          <w:p w14:paraId="780C3A42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81</w:t>
            </w:r>
          </w:p>
        </w:tc>
        <w:tc>
          <w:tcPr>
            <w:tcW w:w="489" w:type="pct"/>
          </w:tcPr>
          <w:p w14:paraId="0823E27A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 xml:space="preserve"> 0.67, 0.99</w:t>
            </w:r>
          </w:p>
        </w:tc>
      </w:tr>
      <w:tr w:rsidR="0004693C" w:rsidRPr="0004693C" w14:paraId="1F0D84D7" w14:textId="77777777" w:rsidTr="0019650A">
        <w:tc>
          <w:tcPr>
            <w:tcW w:w="766" w:type="pct"/>
            <w:shd w:val="clear" w:color="auto" w:fill="auto"/>
            <w:tcMar>
              <w:top w:w="57" w:type="dxa"/>
            </w:tcMar>
          </w:tcPr>
          <w:p w14:paraId="0ECC03C0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</w:rPr>
              <w:t xml:space="preserve">Alcohol use 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43B8952C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1B3F8A36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6FA5E932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4AF00A1D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75C0EA8D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04F31245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7C109C08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243EDD3D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BA2A3B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72F2CE55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E275DB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09" w:type="pct"/>
          </w:tcPr>
          <w:p w14:paraId="75D050CF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</w:tcPr>
          <w:p w14:paraId="53B917E0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</w:tcPr>
          <w:p w14:paraId="7ED5BDD2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5" w:type="pct"/>
          </w:tcPr>
          <w:p w14:paraId="68E00C22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763E7573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552CBBB4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88" w:type="pct"/>
          </w:tcPr>
          <w:p w14:paraId="3029DD35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489" w:type="pct"/>
          </w:tcPr>
          <w:p w14:paraId="5117F48C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04693C" w:rsidRPr="0004693C" w14:paraId="67B4017F" w14:textId="77777777" w:rsidTr="0019650A">
        <w:tc>
          <w:tcPr>
            <w:tcW w:w="766" w:type="pct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64ADE7BF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  <w:lang w:val="en-US"/>
              </w:rPr>
              <w:t>No misuse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7EA07AB3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564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6D902FF1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4F8C27C3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72.7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4EDE3D61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3EE58E67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412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0794C8EF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71ED1F2F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68.6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30D24E47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11CB8B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73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38BA4D7E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3BA4E0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65.2</w:t>
            </w:r>
          </w:p>
        </w:tc>
        <w:tc>
          <w:tcPr>
            <w:tcW w:w="109" w:type="pct"/>
          </w:tcPr>
          <w:p w14:paraId="313117DE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</w:tcPr>
          <w:p w14:paraId="436D681B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</w:tcPr>
          <w:p w14:paraId="573FA016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5" w:type="pct"/>
          </w:tcPr>
          <w:p w14:paraId="3EED4263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2F189400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5CF29B24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88" w:type="pct"/>
          </w:tcPr>
          <w:p w14:paraId="6236976E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489" w:type="pct"/>
          </w:tcPr>
          <w:p w14:paraId="635C519E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04693C" w:rsidRPr="0004693C" w14:paraId="6376426F" w14:textId="77777777" w:rsidTr="0019650A">
        <w:tc>
          <w:tcPr>
            <w:tcW w:w="766" w:type="pct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7FAA62F0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Hazardous use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46A2906A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57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658B1CD4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24DDE78E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20.2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7008F3B2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2279EDF3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57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3AAA478A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31873ED1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26.1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2C81AEEB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2042CB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28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1EAF1BEC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CEECB9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25.0</w:t>
            </w:r>
          </w:p>
        </w:tc>
        <w:tc>
          <w:tcPr>
            <w:tcW w:w="109" w:type="pct"/>
          </w:tcPr>
          <w:p w14:paraId="235C53B2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355" w:type="pct"/>
          </w:tcPr>
          <w:p w14:paraId="28038904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114" w:type="pct"/>
          </w:tcPr>
          <w:p w14:paraId="2AAC1E85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45" w:type="pct"/>
          </w:tcPr>
          <w:p w14:paraId="281B9368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.37</w:t>
            </w: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44F2D45F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1.06, 1.78</w:t>
            </w: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32CA2751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88" w:type="pct"/>
          </w:tcPr>
          <w:p w14:paraId="105309FF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.38</w:t>
            </w:r>
          </w:p>
        </w:tc>
        <w:tc>
          <w:tcPr>
            <w:tcW w:w="489" w:type="pct"/>
          </w:tcPr>
          <w:p w14:paraId="5CB33E9F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 xml:space="preserve"> 0.85, 2.24</w:t>
            </w:r>
          </w:p>
        </w:tc>
      </w:tr>
      <w:tr w:rsidR="0004693C" w:rsidRPr="0004693C" w14:paraId="1BED5D68" w14:textId="77777777" w:rsidTr="0019650A">
        <w:tc>
          <w:tcPr>
            <w:tcW w:w="766" w:type="pct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4ADF9303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  <w:lang w:val="en-US"/>
              </w:rPr>
              <w:t>Harmful use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7E17A923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55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6CC095C1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333DF8A3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7.1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6B7851DD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01E98486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32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768DB842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35E2A2EE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5.3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5291650B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DE3602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11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1DCAAA7E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FB6D5B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9.8</w:t>
            </w:r>
          </w:p>
        </w:tc>
        <w:tc>
          <w:tcPr>
            <w:tcW w:w="109" w:type="pct"/>
          </w:tcPr>
          <w:p w14:paraId="029EFDC6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355" w:type="pct"/>
          </w:tcPr>
          <w:p w14:paraId="287A53E0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114" w:type="pct"/>
          </w:tcPr>
          <w:p w14:paraId="77F072A9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45" w:type="pct"/>
          </w:tcPr>
          <w:p w14:paraId="5E6BC217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80</w:t>
            </w: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6701E091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0.50, 1.26</w:t>
            </w: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4E111050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88" w:type="pct"/>
          </w:tcPr>
          <w:p w14:paraId="7FABADA4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.55</w:t>
            </w:r>
          </w:p>
        </w:tc>
        <w:tc>
          <w:tcPr>
            <w:tcW w:w="489" w:type="pct"/>
          </w:tcPr>
          <w:p w14:paraId="783171F3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78, 3.08</w:t>
            </w:r>
          </w:p>
        </w:tc>
      </w:tr>
      <w:tr w:rsidR="0004693C" w:rsidRPr="0004693C" w14:paraId="1B505F68" w14:textId="77777777" w:rsidTr="0019650A">
        <w:tc>
          <w:tcPr>
            <w:tcW w:w="766" w:type="pct"/>
            <w:shd w:val="clear" w:color="auto" w:fill="auto"/>
            <w:tcMar>
              <w:top w:w="57" w:type="dxa"/>
            </w:tcMar>
          </w:tcPr>
          <w:p w14:paraId="7C25286F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  <w:lang w:val="en-US"/>
              </w:rPr>
              <w:t>Smoking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388D195E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18130C7C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2DD2A2A7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04B69D97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6CC850D1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5BD14D26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078981F3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414B0445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EF9F5C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04C17387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79B320" w14:textId="77777777" w:rsidR="001458DF" w:rsidRPr="0004693C" w:rsidRDefault="001458DF" w:rsidP="001D1B1A">
            <w:pPr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09" w:type="pct"/>
          </w:tcPr>
          <w:p w14:paraId="33D98521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</w:tcPr>
          <w:p w14:paraId="3AD506CD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</w:tcPr>
          <w:p w14:paraId="1972A8B6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5" w:type="pct"/>
          </w:tcPr>
          <w:p w14:paraId="5EBF1778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63F45020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2EB2CD4B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88" w:type="pct"/>
          </w:tcPr>
          <w:p w14:paraId="1C7A7EC7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489" w:type="pct"/>
          </w:tcPr>
          <w:p w14:paraId="225E6B8A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04693C" w:rsidRPr="0004693C" w14:paraId="14A8E038" w14:textId="77777777" w:rsidTr="0019650A">
        <w:tc>
          <w:tcPr>
            <w:tcW w:w="766" w:type="pct"/>
            <w:shd w:val="clear" w:color="auto" w:fill="auto"/>
            <w:tcMar>
              <w:top w:w="57" w:type="dxa"/>
              <w:left w:w="198" w:type="dxa"/>
              <w:right w:w="57" w:type="dxa"/>
            </w:tcMar>
          </w:tcPr>
          <w:p w14:paraId="7568DD30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  <w:lang w:val="en-US"/>
              </w:rPr>
              <w:t>Never smoked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52FA746C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463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6D5121FB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5C9196B7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8.7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584FC01F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068A56B5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351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042D1162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500095D9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57.9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418176FB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BE4A29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62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052FCB9C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A2C271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54.4</w:t>
            </w:r>
          </w:p>
        </w:tc>
        <w:tc>
          <w:tcPr>
            <w:tcW w:w="109" w:type="pct"/>
          </w:tcPr>
          <w:p w14:paraId="200A2752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</w:tcPr>
          <w:p w14:paraId="40932618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14" w:type="pct"/>
          </w:tcPr>
          <w:p w14:paraId="68292E20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5" w:type="pct"/>
          </w:tcPr>
          <w:p w14:paraId="0EDB5F70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10E90F0D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57F32483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88" w:type="pct"/>
          </w:tcPr>
          <w:p w14:paraId="25CC97AC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489" w:type="pct"/>
          </w:tcPr>
          <w:p w14:paraId="34E37268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04693C" w:rsidRPr="0004693C" w14:paraId="2D509799" w14:textId="77777777" w:rsidTr="0019650A">
        <w:tc>
          <w:tcPr>
            <w:tcW w:w="766" w:type="pct"/>
            <w:shd w:val="clear" w:color="auto" w:fill="auto"/>
            <w:tcMar>
              <w:top w:w="57" w:type="dxa"/>
              <w:left w:w="198" w:type="dxa"/>
              <w:right w:w="57" w:type="dxa"/>
            </w:tcMar>
          </w:tcPr>
          <w:p w14:paraId="2DAE6F0E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  <w:lang w:val="en-US"/>
              </w:rPr>
              <w:t>Ex /occasional smoker</w:t>
            </w:r>
          </w:p>
        </w:tc>
        <w:tc>
          <w:tcPr>
            <w:tcW w:w="173" w:type="pct"/>
            <w:tcMar>
              <w:left w:w="28" w:type="dxa"/>
              <w:right w:w="28" w:type="dxa"/>
            </w:tcMar>
            <w:vAlign w:val="center"/>
          </w:tcPr>
          <w:p w14:paraId="17E73418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34</w:t>
            </w:r>
          </w:p>
        </w:tc>
        <w:tc>
          <w:tcPr>
            <w:tcW w:w="230" w:type="pct"/>
            <w:tcMar>
              <w:left w:w="28" w:type="dxa"/>
              <w:right w:w="28" w:type="dxa"/>
            </w:tcMar>
            <w:vAlign w:val="center"/>
          </w:tcPr>
          <w:p w14:paraId="1BC6458D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Mar>
              <w:left w:w="28" w:type="dxa"/>
              <w:right w:w="28" w:type="dxa"/>
            </w:tcMar>
            <w:vAlign w:val="center"/>
          </w:tcPr>
          <w:p w14:paraId="2066FAFB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7.0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29B730F9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Mar>
              <w:left w:w="28" w:type="dxa"/>
              <w:right w:w="28" w:type="dxa"/>
            </w:tcMar>
            <w:vAlign w:val="center"/>
          </w:tcPr>
          <w:p w14:paraId="73DE865D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47</w:t>
            </w:r>
          </w:p>
        </w:tc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3AD589AF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2D0FC7A1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24.3</w:t>
            </w:r>
          </w:p>
        </w:tc>
        <w:tc>
          <w:tcPr>
            <w:tcW w:w="115" w:type="pct"/>
            <w:tcMar>
              <w:left w:w="28" w:type="dxa"/>
              <w:right w:w="28" w:type="dxa"/>
            </w:tcMar>
            <w:vAlign w:val="center"/>
          </w:tcPr>
          <w:p w14:paraId="516A4926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851297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24</w:t>
            </w:r>
          </w:p>
        </w:tc>
        <w:tc>
          <w:tcPr>
            <w:tcW w:w="201" w:type="pct"/>
            <w:tcMar>
              <w:left w:w="28" w:type="dxa"/>
              <w:right w:w="28" w:type="dxa"/>
            </w:tcMar>
            <w:vAlign w:val="center"/>
          </w:tcPr>
          <w:p w14:paraId="0D271841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DA3095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21.1</w:t>
            </w:r>
          </w:p>
        </w:tc>
        <w:tc>
          <w:tcPr>
            <w:tcW w:w="109" w:type="pct"/>
          </w:tcPr>
          <w:p w14:paraId="60869C18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355" w:type="pct"/>
          </w:tcPr>
          <w:p w14:paraId="271F2800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114" w:type="pct"/>
          </w:tcPr>
          <w:p w14:paraId="714E5553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45" w:type="pct"/>
          </w:tcPr>
          <w:p w14:paraId="652C3C5F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.45</w:t>
            </w:r>
          </w:p>
        </w:tc>
        <w:tc>
          <w:tcPr>
            <w:tcW w:w="513" w:type="pct"/>
            <w:shd w:val="clear" w:color="auto" w:fill="auto"/>
            <w:tcMar>
              <w:left w:w="85" w:type="dxa"/>
              <w:right w:w="28" w:type="dxa"/>
            </w:tcMar>
          </w:tcPr>
          <w:p w14:paraId="6D150604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1.09, 1.92</w:t>
            </w:r>
          </w:p>
        </w:tc>
        <w:tc>
          <w:tcPr>
            <w:tcW w:w="114" w:type="pct"/>
            <w:tcMar>
              <w:left w:w="85" w:type="dxa"/>
              <w:right w:w="28" w:type="dxa"/>
            </w:tcMar>
          </w:tcPr>
          <w:p w14:paraId="5A94AACF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88" w:type="pct"/>
          </w:tcPr>
          <w:p w14:paraId="14699BA5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.34</w:t>
            </w:r>
          </w:p>
        </w:tc>
        <w:tc>
          <w:tcPr>
            <w:tcW w:w="489" w:type="pct"/>
          </w:tcPr>
          <w:p w14:paraId="3284D79E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79, 2.25</w:t>
            </w:r>
          </w:p>
        </w:tc>
      </w:tr>
      <w:tr w:rsidR="0004693C" w:rsidRPr="0004693C" w14:paraId="4245B104" w14:textId="77777777" w:rsidTr="002714CE">
        <w:trPr>
          <w:trHeight w:val="85"/>
        </w:trPr>
        <w:tc>
          <w:tcPr>
            <w:tcW w:w="766" w:type="pct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198" w:type="dxa"/>
              <w:right w:w="57" w:type="dxa"/>
            </w:tcMar>
          </w:tcPr>
          <w:p w14:paraId="07D4A233" w14:textId="77777777" w:rsidR="001458DF" w:rsidRPr="0004693C" w:rsidRDefault="001458DF" w:rsidP="001D1B1A">
            <w:pPr>
              <w:spacing w:after="0" w:line="240" w:lineRule="auto"/>
              <w:rPr>
                <w:rFonts w:eastAsia="ar"/>
                <w:sz w:val="20"/>
              </w:rPr>
            </w:pPr>
            <w:r w:rsidRPr="0004693C">
              <w:rPr>
                <w:sz w:val="20"/>
                <w:lang w:val="en-US"/>
              </w:rPr>
              <w:t>Current daily smoker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35F3B4C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92</w:t>
            </w:r>
          </w:p>
        </w:tc>
        <w:tc>
          <w:tcPr>
            <w:tcW w:w="230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77291FF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4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157D71B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24.3</w:t>
            </w:r>
          </w:p>
        </w:tc>
        <w:tc>
          <w:tcPr>
            <w:tcW w:w="115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E3D6D7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2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B5BA24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08</w:t>
            </w:r>
          </w:p>
        </w:tc>
        <w:tc>
          <w:tcPr>
            <w:tcW w:w="229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B2D9B9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75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5759E3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7.8</w:t>
            </w:r>
          </w:p>
        </w:tc>
        <w:tc>
          <w:tcPr>
            <w:tcW w:w="115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C201E7A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3DECF5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28</w:t>
            </w:r>
          </w:p>
        </w:tc>
        <w:tc>
          <w:tcPr>
            <w:tcW w:w="201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DB86D83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71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4E13C1" w14:textId="77777777" w:rsidR="001458DF" w:rsidRPr="0004693C" w:rsidRDefault="001458DF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24.6</w:t>
            </w:r>
          </w:p>
        </w:tc>
        <w:tc>
          <w:tcPr>
            <w:tcW w:w="109" w:type="pct"/>
            <w:tcBorders>
              <w:bottom w:val="single" w:sz="12" w:space="0" w:color="auto"/>
            </w:tcBorders>
          </w:tcPr>
          <w:p w14:paraId="4958B2CC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355" w:type="pct"/>
            <w:tcBorders>
              <w:bottom w:val="single" w:sz="12" w:space="0" w:color="auto"/>
            </w:tcBorders>
          </w:tcPr>
          <w:p w14:paraId="6AD01439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114" w:type="pct"/>
            <w:tcBorders>
              <w:bottom w:val="single" w:sz="12" w:space="0" w:color="auto"/>
            </w:tcBorders>
          </w:tcPr>
          <w:p w14:paraId="4BA4BFEC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45" w:type="pct"/>
            <w:tcBorders>
              <w:bottom w:val="single" w:sz="12" w:space="0" w:color="auto"/>
            </w:tcBorders>
          </w:tcPr>
          <w:p w14:paraId="0A63AC43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74</w:t>
            </w:r>
          </w:p>
        </w:tc>
        <w:tc>
          <w:tcPr>
            <w:tcW w:w="513" w:type="pct"/>
            <w:tcBorders>
              <w:bottom w:val="single" w:sz="12" w:space="0" w:color="auto"/>
            </w:tcBorders>
            <w:shd w:val="clear" w:color="auto" w:fill="auto"/>
            <w:tcMar>
              <w:left w:w="85" w:type="dxa"/>
              <w:right w:w="28" w:type="dxa"/>
            </w:tcMar>
          </w:tcPr>
          <w:p w14:paraId="2CD42C8E" w14:textId="77777777" w:rsidR="001458DF" w:rsidRPr="0004693C" w:rsidRDefault="001458DF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  <w:r w:rsidRPr="0004693C">
              <w:rPr>
                <w:sz w:val="20"/>
                <w:lang w:val="en-US"/>
              </w:rPr>
              <w:t>0.56, 0.99</w:t>
            </w:r>
          </w:p>
        </w:tc>
        <w:tc>
          <w:tcPr>
            <w:tcW w:w="114" w:type="pct"/>
            <w:tcBorders>
              <w:bottom w:val="single" w:sz="12" w:space="0" w:color="auto"/>
            </w:tcBorders>
            <w:tcMar>
              <w:left w:w="85" w:type="dxa"/>
              <w:right w:w="28" w:type="dxa"/>
            </w:tcMar>
          </w:tcPr>
          <w:p w14:paraId="62BE0F7D" w14:textId="77777777" w:rsidR="001458DF" w:rsidRPr="0004693C" w:rsidRDefault="001458DF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88" w:type="pct"/>
            <w:tcBorders>
              <w:bottom w:val="single" w:sz="12" w:space="0" w:color="auto"/>
            </w:tcBorders>
          </w:tcPr>
          <w:p w14:paraId="30650853" w14:textId="77777777" w:rsidR="001458DF" w:rsidRPr="0004693C" w:rsidRDefault="001458DF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1.09</w:t>
            </w:r>
          </w:p>
        </w:tc>
        <w:tc>
          <w:tcPr>
            <w:tcW w:w="489" w:type="pct"/>
            <w:tcBorders>
              <w:bottom w:val="single" w:sz="12" w:space="0" w:color="auto"/>
            </w:tcBorders>
          </w:tcPr>
          <w:p w14:paraId="2EFD30CB" w14:textId="77777777" w:rsidR="001458DF" w:rsidRPr="0004693C" w:rsidRDefault="001458DF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04693C">
              <w:rPr>
                <w:sz w:val="20"/>
                <w:lang w:val="en-US"/>
              </w:rPr>
              <w:t>0.67, 1.77</w:t>
            </w:r>
          </w:p>
        </w:tc>
      </w:tr>
      <w:tr w:rsidR="0004693C" w:rsidRPr="0004693C" w14:paraId="4B13DE73" w14:textId="77777777" w:rsidTr="002714CE">
        <w:trPr>
          <w:trHeight w:val="85"/>
        </w:trPr>
        <w:tc>
          <w:tcPr>
            <w:tcW w:w="5000" w:type="pct"/>
            <w:gridSpan w:val="20"/>
            <w:tcBorders>
              <w:top w:val="single" w:sz="12" w:space="0" w:color="auto"/>
            </w:tcBorders>
            <w:shd w:val="clear" w:color="auto" w:fill="auto"/>
            <w:tcMar>
              <w:top w:w="57" w:type="dxa"/>
              <w:left w:w="198" w:type="dxa"/>
              <w:right w:w="57" w:type="dxa"/>
            </w:tcMar>
          </w:tcPr>
          <w:p w14:paraId="74CB2127" w14:textId="77777777" w:rsidR="0004693C" w:rsidRDefault="0004693C" w:rsidP="0004693C">
            <w:pPr>
              <w:spacing w:after="0" w:line="240" w:lineRule="auto"/>
              <w:rPr>
                <w:sz w:val="20"/>
              </w:rPr>
            </w:pPr>
            <w:r w:rsidRPr="0004693C">
              <w:rPr>
                <w:sz w:val="20"/>
                <w:vertAlign w:val="superscript"/>
              </w:rPr>
              <w:t xml:space="preserve">a </w:t>
            </w:r>
            <w:r w:rsidRPr="0004693C">
              <w:rPr>
                <w:sz w:val="20"/>
              </w:rPr>
              <w:t>Diet risk score is on a scale from 0-5, where higher scores indicate poorer diet.</w:t>
            </w:r>
          </w:p>
          <w:p w14:paraId="596D243B" w14:textId="79FCE4EC" w:rsidR="004950FB" w:rsidRPr="004950FB" w:rsidRDefault="004950FB" w:rsidP="0004693C">
            <w:pPr>
              <w:spacing w:after="0" w:line="240" w:lineRule="auto"/>
              <w:rPr>
                <w:sz w:val="20"/>
              </w:rPr>
            </w:pPr>
            <w:r w:rsidRPr="0004693C">
              <w:rPr>
                <w:rFonts w:cs="Times New Roman"/>
                <w:sz w:val="20"/>
              </w:rPr>
              <w:t>BP, blood pressure; FPG, fasting plasma glucose; HDL-C, high density lipoprotein cholesterol; TG, triglyceride; WC, waist circumference</w:t>
            </w:r>
            <w:r w:rsidRPr="0004693C">
              <w:rPr>
                <w:sz w:val="20"/>
              </w:rPr>
              <w:t>.</w:t>
            </w:r>
          </w:p>
        </w:tc>
      </w:tr>
    </w:tbl>
    <w:p w14:paraId="40B996BA" w14:textId="77777777" w:rsidR="001458DF" w:rsidRPr="006E5C70" w:rsidRDefault="001458DF" w:rsidP="00A869B0">
      <w:pPr>
        <w:pStyle w:val="Caption"/>
      </w:pPr>
      <w:bookmarkStart w:id="1" w:name="_GoBack"/>
      <w:bookmarkEnd w:id="1"/>
    </w:p>
    <w:p w14:paraId="58D1E6BB" w14:textId="77777777" w:rsidR="007217AB" w:rsidRDefault="007217AB" w:rsidP="007217AB"/>
    <w:p w14:paraId="605A5BC1" w14:textId="77777777" w:rsidR="001458DF" w:rsidRDefault="001458DF" w:rsidP="007217AB"/>
    <w:p w14:paraId="6B3B47BD" w14:textId="1D91784F" w:rsidR="007217AB" w:rsidRPr="007217AB" w:rsidRDefault="007217AB" w:rsidP="00902B4E">
      <w:pPr>
        <w:pStyle w:val="Caption"/>
      </w:pPr>
    </w:p>
    <w:sectPr w:rsidR="007217AB" w:rsidRPr="007217AB" w:rsidSect="0056209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87BF25" w14:textId="77777777" w:rsidR="00332787" w:rsidRDefault="00332787" w:rsidP="00A4561C">
      <w:pPr>
        <w:spacing w:after="0" w:line="240" w:lineRule="auto"/>
      </w:pPr>
      <w:r>
        <w:separator/>
      </w:r>
    </w:p>
  </w:endnote>
  <w:endnote w:type="continuationSeparator" w:id="0">
    <w:p w14:paraId="5A31FF51" w14:textId="77777777" w:rsidR="00332787" w:rsidRDefault="00332787" w:rsidP="00A4561C">
      <w:pPr>
        <w:spacing w:after="0" w:line="240" w:lineRule="auto"/>
      </w:pPr>
      <w:r>
        <w:continuationSeparator/>
      </w:r>
    </w:p>
  </w:endnote>
  <w:endnote w:type="continuationNotice" w:id="1">
    <w:p w14:paraId="268D47BC" w14:textId="77777777" w:rsidR="00332787" w:rsidRDefault="0033278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BA8438" w14:textId="77777777" w:rsidR="00155842" w:rsidRDefault="001558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0702AA" w14:textId="77777777" w:rsidR="00155842" w:rsidRDefault="001558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FB949" w14:textId="77777777" w:rsidR="00155842" w:rsidRDefault="001558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14ACB1" w14:textId="77777777" w:rsidR="00332787" w:rsidRDefault="00332787" w:rsidP="00A4561C">
      <w:pPr>
        <w:spacing w:after="0" w:line="240" w:lineRule="auto"/>
      </w:pPr>
      <w:r>
        <w:separator/>
      </w:r>
    </w:p>
  </w:footnote>
  <w:footnote w:type="continuationSeparator" w:id="0">
    <w:p w14:paraId="5D53C23F" w14:textId="77777777" w:rsidR="00332787" w:rsidRDefault="00332787" w:rsidP="00A4561C">
      <w:pPr>
        <w:spacing w:after="0" w:line="240" w:lineRule="auto"/>
      </w:pPr>
      <w:r>
        <w:continuationSeparator/>
      </w:r>
    </w:p>
  </w:footnote>
  <w:footnote w:type="continuationNotice" w:id="1">
    <w:p w14:paraId="2070D4BF" w14:textId="77777777" w:rsidR="00332787" w:rsidRDefault="0033278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F9550A" w14:textId="77777777" w:rsidR="00155842" w:rsidRDefault="001558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6CDB0A" w14:textId="77777777" w:rsidR="00155842" w:rsidRDefault="001558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765717" w14:textId="77777777" w:rsidR="00155842" w:rsidRDefault="001558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37510"/>
    <w:multiLevelType w:val="hybridMultilevel"/>
    <w:tmpl w:val="8D880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D42BB"/>
    <w:multiLevelType w:val="hybridMultilevel"/>
    <w:tmpl w:val="61B4A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D0854"/>
    <w:multiLevelType w:val="hybridMultilevel"/>
    <w:tmpl w:val="42A04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1D43AD"/>
    <w:multiLevelType w:val="hybridMultilevel"/>
    <w:tmpl w:val="F118CC6E"/>
    <w:lvl w:ilvl="0" w:tplc="C21C3C2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pStyle w:val="Heading9"/>
      <w:lvlText w:val="%9."/>
      <w:lvlJc w:val="right"/>
      <w:pPr>
        <w:ind w:left="6480" w:hanging="180"/>
      </w:pPr>
    </w:lvl>
  </w:abstractNum>
  <w:abstractNum w:abstractNumId="4" w15:restartNumberingAfterBreak="0">
    <w:nsid w:val="1B473579"/>
    <w:multiLevelType w:val="hybridMultilevel"/>
    <w:tmpl w:val="5D1EB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AE48FB"/>
    <w:multiLevelType w:val="hybridMultilevel"/>
    <w:tmpl w:val="FC841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B23BF2"/>
    <w:multiLevelType w:val="hybridMultilevel"/>
    <w:tmpl w:val="C622AC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805954"/>
    <w:multiLevelType w:val="hybridMultilevel"/>
    <w:tmpl w:val="9C004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677CD4"/>
    <w:multiLevelType w:val="hybridMultilevel"/>
    <w:tmpl w:val="5D8AE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E2258D"/>
    <w:multiLevelType w:val="hybridMultilevel"/>
    <w:tmpl w:val="78BAE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5207BF"/>
    <w:multiLevelType w:val="hybridMultilevel"/>
    <w:tmpl w:val="D5523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FC22BB"/>
    <w:multiLevelType w:val="hybridMultilevel"/>
    <w:tmpl w:val="4A1C982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76E068D"/>
    <w:multiLevelType w:val="hybridMultilevel"/>
    <w:tmpl w:val="EA7AE88E"/>
    <w:lvl w:ilvl="0" w:tplc="3132D0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F849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A87E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BE47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7EE1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2A21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5EEA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8CD7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6C7A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A609B3"/>
    <w:multiLevelType w:val="hybridMultilevel"/>
    <w:tmpl w:val="749E4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3"/>
  </w:num>
  <w:num w:numId="4">
    <w:abstractNumId w:val="4"/>
  </w:num>
  <w:num w:numId="5">
    <w:abstractNumId w:val="0"/>
  </w:num>
  <w:num w:numId="6">
    <w:abstractNumId w:val="11"/>
  </w:num>
  <w:num w:numId="7">
    <w:abstractNumId w:val="8"/>
  </w:num>
  <w:num w:numId="8">
    <w:abstractNumId w:val="7"/>
  </w:num>
  <w:num w:numId="9">
    <w:abstractNumId w:val="2"/>
  </w:num>
  <w:num w:numId="10">
    <w:abstractNumId w:val="6"/>
  </w:num>
  <w:num w:numId="11">
    <w:abstractNumId w:val="13"/>
  </w:num>
  <w:num w:numId="12">
    <w:abstractNumId w:val="5"/>
  </w:num>
  <w:num w:numId="13">
    <w:abstractNumId w:val="9"/>
  </w:num>
  <w:num w:numId="14">
    <w:abstractNumId w:val="10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3EC"/>
    <w:rsid w:val="00004993"/>
    <w:rsid w:val="00005357"/>
    <w:rsid w:val="0001088F"/>
    <w:rsid w:val="00010E19"/>
    <w:rsid w:val="00011DCF"/>
    <w:rsid w:val="00013F7B"/>
    <w:rsid w:val="0001494C"/>
    <w:rsid w:val="0002318C"/>
    <w:rsid w:val="0002480B"/>
    <w:rsid w:val="000306BF"/>
    <w:rsid w:val="00031D1F"/>
    <w:rsid w:val="00034510"/>
    <w:rsid w:val="00041C86"/>
    <w:rsid w:val="00044536"/>
    <w:rsid w:val="000446BD"/>
    <w:rsid w:val="00045706"/>
    <w:rsid w:val="0004693C"/>
    <w:rsid w:val="00050A30"/>
    <w:rsid w:val="0005386C"/>
    <w:rsid w:val="00054DCE"/>
    <w:rsid w:val="000556A0"/>
    <w:rsid w:val="00056060"/>
    <w:rsid w:val="00056363"/>
    <w:rsid w:val="00057C0D"/>
    <w:rsid w:val="0006222F"/>
    <w:rsid w:val="0006231C"/>
    <w:rsid w:val="00063231"/>
    <w:rsid w:val="000638FD"/>
    <w:rsid w:val="000647F4"/>
    <w:rsid w:val="000675E5"/>
    <w:rsid w:val="000706D1"/>
    <w:rsid w:val="000712E6"/>
    <w:rsid w:val="000737C6"/>
    <w:rsid w:val="00074054"/>
    <w:rsid w:val="000745A0"/>
    <w:rsid w:val="000803D2"/>
    <w:rsid w:val="00081215"/>
    <w:rsid w:val="000830D4"/>
    <w:rsid w:val="000842B6"/>
    <w:rsid w:val="000868EA"/>
    <w:rsid w:val="00090394"/>
    <w:rsid w:val="000904AB"/>
    <w:rsid w:val="00090D41"/>
    <w:rsid w:val="00091084"/>
    <w:rsid w:val="000912F3"/>
    <w:rsid w:val="00092774"/>
    <w:rsid w:val="00093334"/>
    <w:rsid w:val="00095445"/>
    <w:rsid w:val="00095BC1"/>
    <w:rsid w:val="000A1456"/>
    <w:rsid w:val="000A18EC"/>
    <w:rsid w:val="000A2A4E"/>
    <w:rsid w:val="000A419D"/>
    <w:rsid w:val="000A4749"/>
    <w:rsid w:val="000A4D29"/>
    <w:rsid w:val="000B0A02"/>
    <w:rsid w:val="000B2C9C"/>
    <w:rsid w:val="000C22AD"/>
    <w:rsid w:val="000C2849"/>
    <w:rsid w:val="000C2B98"/>
    <w:rsid w:val="000C713B"/>
    <w:rsid w:val="000E2F1C"/>
    <w:rsid w:val="000E42B8"/>
    <w:rsid w:val="000E56FD"/>
    <w:rsid w:val="000F386F"/>
    <w:rsid w:val="000F49D5"/>
    <w:rsid w:val="000F5E1F"/>
    <w:rsid w:val="000F6723"/>
    <w:rsid w:val="000F71B4"/>
    <w:rsid w:val="000F7A1D"/>
    <w:rsid w:val="0010083F"/>
    <w:rsid w:val="00103A4E"/>
    <w:rsid w:val="00106875"/>
    <w:rsid w:val="00111B8C"/>
    <w:rsid w:val="0011210E"/>
    <w:rsid w:val="001140FF"/>
    <w:rsid w:val="0011664A"/>
    <w:rsid w:val="00116816"/>
    <w:rsid w:val="001203FE"/>
    <w:rsid w:val="00125ED3"/>
    <w:rsid w:val="001302D3"/>
    <w:rsid w:val="001305D9"/>
    <w:rsid w:val="00130727"/>
    <w:rsid w:val="00130D52"/>
    <w:rsid w:val="00130E98"/>
    <w:rsid w:val="00133045"/>
    <w:rsid w:val="00134D0F"/>
    <w:rsid w:val="00137BD3"/>
    <w:rsid w:val="00140488"/>
    <w:rsid w:val="00141162"/>
    <w:rsid w:val="001430DC"/>
    <w:rsid w:val="00144B29"/>
    <w:rsid w:val="001458DF"/>
    <w:rsid w:val="00146916"/>
    <w:rsid w:val="00153B2A"/>
    <w:rsid w:val="001549C8"/>
    <w:rsid w:val="00155842"/>
    <w:rsid w:val="00160F78"/>
    <w:rsid w:val="00161ACF"/>
    <w:rsid w:val="00163926"/>
    <w:rsid w:val="001667B4"/>
    <w:rsid w:val="001715AC"/>
    <w:rsid w:val="001728DD"/>
    <w:rsid w:val="00173810"/>
    <w:rsid w:val="0017659F"/>
    <w:rsid w:val="00177517"/>
    <w:rsid w:val="00180B98"/>
    <w:rsid w:val="0018145B"/>
    <w:rsid w:val="00184357"/>
    <w:rsid w:val="00187C6B"/>
    <w:rsid w:val="00190BAE"/>
    <w:rsid w:val="0019128B"/>
    <w:rsid w:val="0019314D"/>
    <w:rsid w:val="001945F4"/>
    <w:rsid w:val="00195289"/>
    <w:rsid w:val="00195610"/>
    <w:rsid w:val="0019650A"/>
    <w:rsid w:val="00196F77"/>
    <w:rsid w:val="001975A6"/>
    <w:rsid w:val="001A01E2"/>
    <w:rsid w:val="001A1E44"/>
    <w:rsid w:val="001A40D2"/>
    <w:rsid w:val="001B3655"/>
    <w:rsid w:val="001B38F7"/>
    <w:rsid w:val="001B4032"/>
    <w:rsid w:val="001B57D4"/>
    <w:rsid w:val="001B64E3"/>
    <w:rsid w:val="001C0FDF"/>
    <w:rsid w:val="001C4028"/>
    <w:rsid w:val="001C47BE"/>
    <w:rsid w:val="001C57A0"/>
    <w:rsid w:val="001C718C"/>
    <w:rsid w:val="001D08D4"/>
    <w:rsid w:val="001D3DD1"/>
    <w:rsid w:val="001D4AD2"/>
    <w:rsid w:val="001D4B4C"/>
    <w:rsid w:val="001D5D8C"/>
    <w:rsid w:val="001D6F74"/>
    <w:rsid w:val="001E040A"/>
    <w:rsid w:val="001E07C6"/>
    <w:rsid w:val="001E11E7"/>
    <w:rsid w:val="001E48C6"/>
    <w:rsid w:val="001E545C"/>
    <w:rsid w:val="001E55B9"/>
    <w:rsid w:val="001E640E"/>
    <w:rsid w:val="001E6EE8"/>
    <w:rsid w:val="001F1112"/>
    <w:rsid w:val="001F7F56"/>
    <w:rsid w:val="00200239"/>
    <w:rsid w:val="00200A1F"/>
    <w:rsid w:val="00200BEA"/>
    <w:rsid w:val="00200C2C"/>
    <w:rsid w:val="002016AB"/>
    <w:rsid w:val="00202B1D"/>
    <w:rsid w:val="00205475"/>
    <w:rsid w:val="00205B31"/>
    <w:rsid w:val="00207FA1"/>
    <w:rsid w:val="00210FF9"/>
    <w:rsid w:val="00212C1F"/>
    <w:rsid w:val="002154EC"/>
    <w:rsid w:val="00216D2F"/>
    <w:rsid w:val="00217403"/>
    <w:rsid w:val="00220D98"/>
    <w:rsid w:val="00220E4B"/>
    <w:rsid w:val="00221B8B"/>
    <w:rsid w:val="002230FF"/>
    <w:rsid w:val="00225BAC"/>
    <w:rsid w:val="00230545"/>
    <w:rsid w:val="0023237F"/>
    <w:rsid w:val="00232995"/>
    <w:rsid w:val="00232DB4"/>
    <w:rsid w:val="0023448E"/>
    <w:rsid w:val="00234D92"/>
    <w:rsid w:val="002357F4"/>
    <w:rsid w:val="002366DC"/>
    <w:rsid w:val="0024080F"/>
    <w:rsid w:val="00243348"/>
    <w:rsid w:val="002447CF"/>
    <w:rsid w:val="00245036"/>
    <w:rsid w:val="00245AEC"/>
    <w:rsid w:val="00251EFE"/>
    <w:rsid w:val="00252CAA"/>
    <w:rsid w:val="00253F0A"/>
    <w:rsid w:val="002565A7"/>
    <w:rsid w:val="0025761F"/>
    <w:rsid w:val="0026432A"/>
    <w:rsid w:val="00264416"/>
    <w:rsid w:val="0026457B"/>
    <w:rsid w:val="00265140"/>
    <w:rsid w:val="002714CE"/>
    <w:rsid w:val="0027285F"/>
    <w:rsid w:val="00276310"/>
    <w:rsid w:val="00276E0E"/>
    <w:rsid w:val="00280B6A"/>
    <w:rsid w:val="00280D41"/>
    <w:rsid w:val="00282A56"/>
    <w:rsid w:val="0028529C"/>
    <w:rsid w:val="002954FD"/>
    <w:rsid w:val="00296702"/>
    <w:rsid w:val="00297D6F"/>
    <w:rsid w:val="002A2AFB"/>
    <w:rsid w:val="002A31D1"/>
    <w:rsid w:val="002A35A4"/>
    <w:rsid w:val="002A7E6A"/>
    <w:rsid w:val="002B009B"/>
    <w:rsid w:val="002B5042"/>
    <w:rsid w:val="002B6D2E"/>
    <w:rsid w:val="002C2EEB"/>
    <w:rsid w:val="002C3F96"/>
    <w:rsid w:val="002C41E2"/>
    <w:rsid w:val="002C634B"/>
    <w:rsid w:val="002C7DB8"/>
    <w:rsid w:val="002D3CF7"/>
    <w:rsid w:val="002D4A50"/>
    <w:rsid w:val="002D5F54"/>
    <w:rsid w:val="002E0CD7"/>
    <w:rsid w:val="002E49B9"/>
    <w:rsid w:val="002E62EA"/>
    <w:rsid w:val="002E7861"/>
    <w:rsid w:val="002F2579"/>
    <w:rsid w:val="002F58C9"/>
    <w:rsid w:val="002F6D32"/>
    <w:rsid w:val="003001C9"/>
    <w:rsid w:val="003013EC"/>
    <w:rsid w:val="003022D6"/>
    <w:rsid w:val="0030381E"/>
    <w:rsid w:val="00303FB9"/>
    <w:rsid w:val="00314B2D"/>
    <w:rsid w:val="0032091F"/>
    <w:rsid w:val="00320984"/>
    <w:rsid w:val="00322E40"/>
    <w:rsid w:val="00323F49"/>
    <w:rsid w:val="003256B7"/>
    <w:rsid w:val="003301CD"/>
    <w:rsid w:val="00330444"/>
    <w:rsid w:val="0033088A"/>
    <w:rsid w:val="00332787"/>
    <w:rsid w:val="00332A58"/>
    <w:rsid w:val="00334342"/>
    <w:rsid w:val="00336BC0"/>
    <w:rsid w:val="00336D57"/>
    <w:rsid w:val="00340206"/>
    <w:rsid w:val="00340645"/>
    <w:rsid w:val="00344EF7"/>
    <w:rsid w:val="00345380"/>
    <w:rsid w:val="00345C7A"/>
    <w:rsid w:val="00347091"/>
    <w:rsid w:val="00347E3A"/>
    <w:rsid w:val="00352526"/>
    <w:rsid w:val="00353FE6"/>
    <w:rsid w:val="00354478"/>
    <w:rsid w:val="00354BC7"/>
    <w:rsid w:val="00355579"/>
    <w:rsid w:val="00355FD3"/>
    <w:rsid w:val="0036037E"/>
    <w:rsid w:val="00363C58"/>
    <w:rsid w:val="0036516A"/>
    <w:rsid w:val="00370661"/>
    <w:rsid w:val="00370EDB"/>
    <w:rsid w:val="00372180"/>
    <w:rsid w:val="00374E93"/>
    <w:rsid w:val="00374EC1"/>
    <w:rsid w:val="00374F54"/>
    <w:rsid w:val="00380525"/>
    <w:rsid w:val="00381A4C"/>
    <w:rsid w:val="00381C22"/>
    <w:rsid w:val="003837C1"/>
    <w:rsid w:val="00384448"/>
    <w:rsid w:val="00392CC7"/>
    <w:rsid w:val="0039522F"/>
    <w:rsid w:val="003963FD"/>
    <w:rsid w:val="003A2348"/>
    <w:rsid w:val="003A7128"/>
    <w:rsid w:val="003A7138"/>
    <w:rsid w:val="003A7C52"/>
    <w:rsid w:val="003B06F1"/>
    <w:rsid w:val="003B481B"/>
    <w:rsid w:val="003B6BEA"/>
    <w:rsid w:val="003B6EF5"/>
    <w:rsid w:val="003C0A6D"/>
    <w:rsid w:val="003C4D79"/>
    <w:rsid w:val="003C7678"/>
    <w:rsid w:val="003D05F9"/>
    <w:rsid w:val="003D0864"/>
    <w:rsid w:val="003D1B24"/>
    <w:rsid w:val="003D3E13"/>
    <w:rsid w:val="003D3F32"/>
    <w:rsid w:val="003D6EC5"/>
    <w:rsid w:val="003D77A0"/>
    <w:rsid w:val="003D784B"/>
    <w:rsid w:val="003D7E39"/>
    <w:rsid w:val="003D7FEA"/>
    <w:rsid w:val="003E06EB"/>
    <w:rsid w:val="003E4FF1"/>
    <w:rsid w:val="003E70C4"/>
    <w:rsid w:val="003F38B0"/>
    <w:rsid w:val="003F5AC4"/>
    <w:rsid w:val="00400D86"/>
    <w:rsid w:val="00400ED8"/>
    <w:rsid w:val="00401A74"/>
    <w:rsid w:val="00402692"/>
    <w:rsid w:val="00404685"/>
    <w:rsid w:val="00404ED3"/>
    <w:rsid w:val="00410062"/>
    <w:rsid w:val="00410B7D"/>
    <w:rsid w:val="00411B5B"/>
    <w:rsid w:val="00413051"/>
    <w:rsid w:val="00415356"/>
    <w:rsid w:val="00416259"/>
    <w:rsid w:val="00420BBC"/>
    <w:rsid w:val="0042155E"/>
    <w:rsid w:val="004251E6"/>
    <w:rsid w:val="00426891"/>
    <w:rsid w:val="0042703C"/>
    <w:rsid w:val="004344B0"/>
    <w:rsid w:val="00437453"/>
    <w:rsid w:val="00437986"/>
    <w:rsid w:val="00446330"/>
    <w:rsid w:val="0044636D"/>
    <w:rsid w:val="004466BF"/>
    <w:rsid w:val="00450848"/>
    <w:rsid w:val="004514E0"/>
    <w:rsid w:val="00452080"/>
    <w:rsid w:val="004522C9"/>
    <w:rsid w:val="00454704"/>
    <w:rsid w:val="00455202"/>
    <w:rsid w:val="00455791"/>
    <w:rsid w:val="004560DA"/>
    <w:rsid w:val="00457FC4"/>
    <w:rsid w:val="00460BDA"/>
    <w:rsid w:val="00461CCE"/>
    <w:rsid w:val="00464BD1"/>
    <w:rsid w:val="00464D61"/>
    <w:rsid w:val="0047055E"/>
    <w:rsid w:val="00472565"/>
    <w:rsid w:val="00473A05"/>
    <w:rsid w:val="00476BEC"/>
    <w:rsid w:val="0047726D"/>
    <w:rsid w:val="00484001"/>
    <w:rsid w:val="0048775D"/>
    <w:rsid w:val="00490A9C"/>
    <w:rsid w:val="00491C65"/>
    <w:rsid w:val="00493B41"/>
    <w:rsid w:val="004950FB"/>
    <w:rsid w:val="004965AD"/>
    <w:rsid w:val="004A1B82"/>
    <w:rsid w:val="004A4BAF"/>
    <w:rsid w:val="004A51C0"/>
    <w:rsid w:val="004A7817"/>
    <w:rsid w:val="004B069F"/>
    <w:rsid w:val="004B483B"/>
    <w:rsid w:val="004B5A18"/>
    <w:rsid w:val="004C1251"/>
    <w:rsid w:val="004C2197"/>
    <w:rsid w:val="004C762C"/>
    <w:rsid w:val="004C7A40"/>
    <w:rsid w:val="004D04F6"/>
    <w:rsid w:val="004D417A"/>
    <w:rsid w:val="004D745F"/>
    <w:rsid w:val="004D7964"/>
    <w:rsid w:val="004E326D"/>
    <w:rsid w:val="004E565F"/>
    <w:rsid w:val="004F4152"/>
    <w:rsid w:val="004F4D6F"/>
    <w:rsid w:val="005004FF"/>
    <w:rsid w:val="00505B28"/>
    <w:rsid w:val="00507D26"/>
    <w:rsid w:val="00510EE1"/>
    <w:rsid w:val="0051183B"/>
    <w:rsid w:val="00511AA4"/>
    <w:rsid w:val="005136FA"/>
    <w:rsid w:val="005146D9"/>
    <w:rsid w:val="005166E9"/>
    <w:rsid w:val="00516BB3"/>
    <w:rsid w:val="00516EF1"/>
    <w:rsid w:val="00520713"/>
    <w:rsid w:val="005242E8"/>
    <w:rsid w:val="00524CC5"/>
    <w:rsid w:val="00533B92"/>
    <w:rsid w:val="00543EEE"/>
    <w:rsid w:val="005446FE"/>
    <w:rsid w:val="00544F64"/>
    <w:rsid w:val="00545F41"/>
    <w:rsid w:val="00546425"/>
    <w:rsid w:val="005464EA"/>
    <w:rsid w:val="00546C3D"/>
    <w:rsid w:val="0055570E"/>
    <w:rsid w:val="00555D7E"/>
    <w:rsid w:val="0055696D"/>
    <w:rsid w:val="00562091"/>
    <w:rsid w:val="005638F5"/>
    <w:rsid w:val="005645A3"/>
    <w:rsid w:val="005707A1"/>
    <w:rsid w:val="005707DB"/>
    <w:rsid w:val="005711CA"/>
    <w:rsid w:val="0057147D"/>
    <w:rsid w:val="00572137"/>
    <w:rsid w:val="005730A2"/>
    <w:rsid w:val="005742DA"/>
    <w:rsid w:val="005746A4"/>
    <w:rsid w:val="00576ED1"/>
    <w:rsid w:val="005777F8"/>
    <w:rsid w:val="00577E62"/>
    <w:rsid w:val="00582AAD"/>
    <w:rsid w:val="00584C03"/>
    <w:rsid w:val="005852F2"/>
    <w:rsid w:val="005902B0"/>
    <w:rsid w:val="00591972"/>
    <w:rsid w:val="00592E92"/>
    <w:rsid w:val="00593BF0"/>
    <w:rsid w:val="00594955"/>
    <w:rsid w:val="0059592C"/>
    <w:rsid w:val="005A1082"/>
    <w:rsid w:val="005A515D"/>
    <w:rsid w:val="005A7097"/>
    <w:rsid w:val="005A7228"/>
    <w:rsid w:val="005B2C53"/>
    <w:rsid w:val="005B2F03"/>
    <w:rsid w:val="005B4778"/>
    <w:rsid w:val="005B4E49"/>
    <w:rsid w:val="005B769C"/>
    <w:rsid w:val="005B7AF4"/>
    <w:rsid w:val="005C0293"/>
    <w:rsid w:val="005C22F6"/>
    <w:rsid w:val="005C5F9C"/>
    <w:rsid w:val="005C613D"/>
    <w:rsid w:val="005C74BF"/>
    <w:rsid w:val="005C7B90"/>
    <w:rsid w:val="005D2EC6"/>
    <w:rsid w:val="005D3966"/>
    <w:rsid w:val="005D4EA7"/>
    <w:rsid w:val="005D5A36"/>
    <w:rsid w:val="005D5DA3"/>
    <w:rsid w:val="005D5E99"/>
    <w:rsid w:val="005D7830"/>
    <w:rsid w:val="005E1568"/>
    <w:rsid w:val="005E1C60"/>
    <w:rsid w:val="005E29E2"/>
    <w:rsid w:val="005F27B1"/>
    <w:rsid w:val="005F51F5"/>
    <w:rsid w:val="005F6843"/>
    <w:rsid w:val="00604CF6"/>
    <w:rsid w:val="00606523"/>
    <w:rsid w:val="00606603"/>
    <w:rsid w:val="00607606"/>
    <w:rsid w:val="00610703"/>
    <w:rsid w:val="0061131D"/>
    <w:rsid w:val="00611EF9"/>
    <w:rsid w:val="00612170"/>
    <w:rsid w:val="00612BB5"/>
    <w:rsid w:val="006132F2"/>
    <w:rsid w:val="006157A6"/>
    <w:rsid w:val="006174AB"/>
    <w:rsid w:val="00620578"/>
    <w:rsid w:val="006214AB"/>
    <w:rsid w:val="00622417"/>
    <w:rsid w:val="00624D1E"/>
    <w:rsid w:val="0063095E"/>
    <w:rsid w:val="00630C96"/>
    <w:rsid w:val="006322D5"/>
    <w:rsid w:val="00634C1A"/>
    <w:rsid w:val="00636AB0"/>
    <w:rsid w:val="00642FA2"/>
    <w:rsid w:val="00644C1D"/>
    <w:rsid w:val="00647CB8"/>
    <w:rsid w:val="00654BCF"/>
    <w:rsid w:val="00656803"/>
    <w:rsid w:val="0065712E"/>
    <w:rsid w:val="006744DB"/>
    <w:rsid w:val="006760FD"/>
    <w:rsid w:val="006771F6"/>
    <w:rsid w:val="00683294"/>
    <w:rsid w:val="0068451B"/>
    <w:rsid w:val="006853BB"/>
    <w:rsid w:val="00685708"/>
    <w:rsid w:val="0068792F"/>
    <w:rsid w:val="00690165"/>
    <w:rsid w:val="00690C33"/>
    <w:rsid w:val="00692783"/>
    <w:rsid w:val="00696B21"/>
    <w:rsid w:val="006A477A"/>
    <w:rsid w:val="006A5029"/>
    <w:rsid w:val="006A6503"/>
    <w:rsid w:val="006A786F"/>
    <w:rsid w:val="006B06EB"/>
    <w:rsid w:val="006B1A2B"/>
    <w:rsid w:val="006B3D59"/>
    <w:rsid w:val="006B474B"/>
    <w:rsid w:val="006B47FA"/>
    <w:rsid w:val="006B4985"/>
    <w:rsid w:val="006D0DD2"/>
    <w:rsid w:val="006D0DE4"/>
    <w:rsid w:val="006D3AB3"/>
    <w:rsid w:val="006D7848"/>
    <w:rsid w:val="006E086B"/>
    <w:rsid w:val="006E403D"/>
    <w:rsid w:val="006E5C70"/>
    <w:rsid w:val="006E6EDF"/>
    <w:rsid w:val="006F0A2F"/>
    <w:rsid w:val="006F3F2E"/>
    <w:rsid w:val="006F435A"/>
    <w:rsid w:val="00701E9F"/>
    <w:rsid w:val="0071047A"/>
    <w:rsid w:val="00710BB4"/>
    <w:rsid w:val="00713163"/>
    <w:rsid w:val="00716BE0"/>
    <w:rsid w:val="007217AB"/>
    <w:rsid w:val="00725E03"/>
    <w:rsid w:val="007263BF"/>
    <w:rsid w:val="0073229D"/>
    <w:rsid w:val="007326A8"/>
    <w:rsid w:val="007342C8"/>
    <w:rsid w:val="0073512F"/>
    <w:rsid w:val="0073661B"/>
    <w:rsid w:val="00736A73"/>
    <w:rsid w:val="00740F69"/>
    <w:rsid w:val="00741C51"/>
    <w:rsid w:val="00742B69"/>
    <w:rsid w:val="007454EB"/>
    <w:rsid w:val="00745931"/>
    <w:rsid w:val="0075079B"/>
    <w:rsid w:val="00751BAC"/>
    <w:rsid w:val="00751C6A"/>
    <w:rsid w:val="007525D2"/>
    <w:rsid w:val="00753E12"/>
    <w:rsid w:val="007557DC"/>
    <w:rsid w:val="007636E6"/>
    <w:rsid w:val="00765B93"/>
    <w:rsid w:val="00767BD3"/>
    <w:rsid w:val="0077175B"/>
    <w:rsid w:val="0078469B"/>
    <w:rsid w:val="00787944"/>
    <w:rsid w:val="007907C8"/>
    <w:rsid w:val="0079111E"/>
    <w:rsid w:val="00791272"/>
    <w:rsid w:val="00792AE7"/>
    <w:rsid w:val="00797992"/>
    <w:rsid w:val="007A3346"/>
    <w:rsid w:val="007A38DD"/>
    <w:rsid w:val="007A3B4B"/>
    <w:rsid w:val="007B1316"/>
    <w:rsid w:val="007B19D4"/>
    <w:rsid w:val="007C2CF3"/>
    <w:rsid w:val="007C3044"/>
    <w:rsid w:val="007C3530"/>
    <w:rsid w:val="007C47F9"/>
    <w:rsid w:val="007D02C6"/>
    <w:rsid w:val="007D39E6"/>
    <w:rsid w:val="007D416D"/>
    <w:rsid w:val="007D42D5"/>
    <w:rsid w:val="007D492B"/>
    <w:rsid w:val="007D4AB3"/>
    <w:rsid w:val="007D56DF"/>
    <w:rsid w:val="007D7723"/>
    <w:rsid w:val="007E1039"/>
    <w:rsid w:val="007E6668"/>
    <w:rsid w:val="007F2912"/>
    <w:rsid w:val="007F4E67"/>
    <w:rsid w:val="007F7A2A"/>
    <w:rsid w:val="007F7F5A"/>
    <w:rsid w:val="008014DB"/>
    <w:rsid w:val="00801D75"/>
    <w:rsid w:val="00801E46"/>
    <w:rsid w:val="00803196"/>
    <w:rsid w:val="00803E83"/>
    <w:rsid w:val="00804497"/>
    <w:rsid w:val="00804733"/>
    <w:rsid w:val="00804745"/>
    <w:rsid w:val="00804B83"/>
    <w:rsid w:val="00804BD5"/>
    <w:rsid w:val="00806B31"/>
    <w:rsid w:val="00813808"/>
    <w:rsid w:val="00813E22"/>
    <w:rsid w:val="0081543E"/>
    <w:rsid w:val="00830019"/>
    <w:rsid w:val="00830AE6"/>
    <w:rsid w:val="00831209"/>
    <w:rsid w:val="00831C2F"/>
    <w:rsid w:val="008326D2"/>
    <w:rsid w:val="00834276"/>
    <w:rsid w:val="00836234"/>
    <w:rsid w:val="0083685E"/>
    <w:rsid w:val="00837167"/>
    <w:rsid w:val="008402C3"/>
    <w:rsid w:val="0084180E"/>
    <w:rsid w:val="00845691"/>
    <w:rsid w:val="008460DD"/>
    <w:rsid w:val="00846A3C"/>
    <w:rsid w:val="00853203"/>
    <w:rsid w:val="008535F8"/>
    <w:rsid w:val="00853BA1"/>
    <w:rsid w:val="008556C7"/>
    <w:rsid w:val="00855CB4"/>
    <w:rsid w:val="00855D5E"/>
    <w:rsid w:val="00862EA9"/>
    <w:rsid w:val="00864415"/>
    <w:rsid w:val="00865C65"/>
    <w:rsid w:val="00866715"/>
    <w:rsid w:val="008678E2"/>
    <w:rsid w:val="0087188C"/>
    <w:rsid w:val="00872C9E"/>
    <w:rsid w:val="00872FA4"/>
    <w:rsid w:val="008742F0"/>
    <w:rsid w:val="00874C18"/>
    <w:rsid w:val="0087682C"/>
    <w:rsid w:val="008800E0"/>
    <w:rsid w:val="00880353"/>
    <w:rsid w:val="0088065E"/>
    <w:rsid w:val="0088155D"/>
    <w:rsid w:val="00882732"/>
    <w:rsid w:val="00882E3B"/>
    <w:rsid w:val="0088307E"/>
    <w:rsid w:val="00884FFE"/>
    <w:rsid w:val="00885654"/>
    <w:rsid w:val="008857BE"/>
    <w:rsid w:val="00891A87"/>
    <w:rsid w:val="008921C0"/>
    <w:rsid w:val="00892239"/>
    <w:rsid w:val="00897432"/>
    <w:rsid w:val="008A059C"/>
    <w:rsid w:val="008A0DE7"/>
    <w:rsid w:val="008A57AB"/>
    <w:rsid w:val="008A5A5B"/>
    <w:rsid w:val="008A73C2"/>
    <w:rsid w:val="008B2409"/>
    <w:rsid w:val="008B465F"/>
    <w:rsid w:val="008B515E"/>
    <w:rsid w:val="008C1EBB"/>
    <w:rsid w:val="008C306D"/>
    <w:rsid w:val="008C3A1E"/>
    <w:rsid w:val="008C3C04"/>
    <w:rsid w:val="008C6CB8"/>
    <w:rsid w:val="008C74FE"/>
    <w:rsid w:val="008D0B4A"/>
    <w:rsid w:val="008D22DD"/>
    <w:rsid w:val="008D297C"/>
    <w:rsid w:val="008D3D51"/>
    <w:rsid w:val="008D45B3"/>
    <w:rsid w:val="008D5D78"/>
    <w:rsid w:val="008D642C"/>
    <w:rsid w:val="008D6551"/>
    <w:rsid w:val="008E396B"/>
    <w:rsid w:val="008E3CCC"/>
    <w:rsid w:val="008E4924"/>
    <w:rsid w:val="008E498B"/>
    <w:rsid w:val="008E499C"/>
    <w:rsid w:val="008E5E23"/>
    <w:rsid w:val="008F54DE"/>
    <w:rsid w:val="009005B8"/>
    <w:rsid w:val="00902905"/>
    <w:rsid w:val="00902B4E"/>
    <w:rsid w:val="00907F8E"/>
    <w:rsid w:val="009110DC"/>
    <w:rsid w:val="00913BA6"/>
    <w:rsid w:val="00913C1B"/>
    <w:rsid w:val="00916E1A"/>
    <w:rsid w:val="00917202"/>
    <w:rsid w:val="00920D1F"/>
    <w:rsid w:val="00921AE3"/>
    <w:rsid w:val="009224DD"/>
    <w:rsid w:val="00926383"/>
    <w:rsid w:val="009357B8"/>
    <w:rsid w:val="00936498"/>
    <w:rsid w:val="00937AC7"/>
    <w:rsid w:val="00940863"/>
    <w:rsid w:val="009415B3"/>
    <w:rsid w:val="009416E6"/>
    <w:rsid w:val="00942A59"/>
    <w:rsid w:val="00943E84"/>
    <w:rsid w:val="009458CF"/>
    <w:rsid w:val="00950B5E"/>
    <w:rsid w:val="0095104D"/>
    <w:rsid w:val="00951674"/>
    <w:rsid w:val="009534CA"/>
    <w:rsid w:val="00953B7A"/>
    <w:rsid w:val="009551F8"/>
    <w:rsid w:val="00955697"/>
    <w:rsid w:val="00957650"/>
    <w:rsid w:val="009601BC"/>
    <w:rsid w:val="00960AF1"/>
    <w:rsid w:val="00961D9C"/>
    <w:rsid w:val="009703D9"/>
    <w:rsid w:val="009711AD"/>
    <w:rsid w:val="009714AA"/>
    <w:rsid w:val="00973756"/>
    <w:rsid w:val="00976C27"/>
    <w:rsid w:val="009775AD"/>
    <w:rsid w:val="00980EBF"/>
    <w:rsid w:val="009812F6"/>
    <w:rsid w:val="009841B4"/>
    <w:rsid w:val="00984686"/>
    <w:rsid w:val="009861D1"/>
    <w:rsid w:val="00986B58"/>
    <w:rsid w:val="00987922"/>
    <w:rsid w:val="0099050D"/>
    <w:rsid w:val="00993F21"/>
    <w:rsid w:val="00994522"/>
    <w:rsid w:val="00996DBD"/>
    <w:rsid w:val="009A0C20"/>
    <w:rsid w:val="009B0791"/>
    <w:rsid w:val="009B0C4F"/>
    <w:rsid w:val="009B3F9E"/>
    <w:rsid w:val="009B5B3E"/>
    <w:rsid w:val="009B6847"/>
    <w:rsid w:val="009B78DC"/>
    <w:rsid w:val="009C1431"/>
    <w:rsid w:val="009C3DEB"/>
    <w:rsid w:val="009D1393"/>
    <w:rsid w:val="009D27CF"/>
    <w:rsid w:val="009D3686"/>
    <w:rsid w:val="009D39D4"/>
    <w:rsid w:val="009D45BA"/>
    <w:rsid w:val="009D66E7"/>
    <w:rsid w:val="009D7E7E"/>
    <w:rsid w:val="009E0F03"/>
    <w:rsid w:val="009E6E7A"/>
    <w:rsid w:val="009F183B"/>
    <w:rsid w:val="009F1A99"/>
    <w:rsid w:val="009F667E"/>
    <w:rsid w:val="00A00F3C"/>
    <w:rsid w:val="00A025B7"/>
    <w:rsid w:val="00A04767"/>
    <w:rsid w:val="00A04955"/>
    <w:rsid w:val="00A04E43"/>
    <w:rsid w:val="00A04E7E"/>
    <w:rsid w:val="00A07528"/>
    <w:rsid w:val="00A07607"/>
    <w:rsid w:val="00A07ECF"/>
    <w:rsid w:val="00A109F9"/>
    <w:rsid w:val="00A11F95"/>
    <w:rsid w:val="00A124AD"/>
    <w:rsid w:val="00A13004"/>
    <w:rsid w:val="00A13C3A"/>
    <w:rsid w:val="00A14439"/>
    <w:rsid w:val="00A15236"/>
    <w:rsid w:val="00A15911"/>
    <w:rsid w:val="00A16B84"/>
    <w:rsid w:val="00A208F8"/>
    <w:rsid w:val="00A2294A"/>
    <w:rsid w:val="00A30161"/>
    <w:rsid w:val="00A33CBF"/>
    <w:rsid w:val="00A34896"/>
    <w:rsid w:val="00A356F5"/>
    <w:rsid w:val="00A36E3A"/>
    <w:rsid w:val="00A37807"/>
    <w:rsid w:val="00A4561C"/>
    <w:rsid w:val="00A46EA7"/>
    <w:rsid w:val="00A473DA"/>
    <w:rsid w:val="00A50B82"/>
    <w:rsid w:val="00A51001"/>
    <w:rsid w:val="00A51B2C"/>
    <w:rsid w:val="00A533EA"/>
    <w:rsid w:val="00A54410"/>
    <w:rsid w:val="00A563F8"/>
    <w:rsid w:val="00A5712A"/>
    <w:rsid w:val="00A60C8F"/>
    <w:rsid w:val="00A61293"/>
    <w:rsid w:val="00A6228D"/>
    <w:rsid w:val="00A62C9B"/>
    <w:rsid w:val="00A653C0"/>
    <w:rsid w:val="00A66A92"/>
    <w:rsid w:val="00A66B6C"/>
    <w:rsid w:val="00A66FB6"/>
    <w:rsid w:val="00A70346"/>
    <w:rsid w:val="00A73771"/>
    <w:rsid w:val="00A73C5D"/>
    <w:rsid w:val="00A75C36"/>
    <w:rsid w:val="00A75D3A"/>
    <w:rsid w:val="00A75DC8"/>
    <w:rsid w:val="00A77732"/>
    <w:rsid w:val="00A80D92"/>
    <w:rsid w:val="00A82F81"/>
    <w:rsid w:val="00A85648"/>
    <w:rsid w:val="00A8583E"/>
    <w:rsid w:val="00A869B0"/>
    <w:rsid w:val="00A86A5D"/>
    <w:rsid w:val="00A90553"/>
    <w:rsid w:val="00A92DDC"/>
    <w:rsid w:val="00A93442"/>
    <w:rsid w:val="00A934C9"/>
    <w:rsid w:val="00A93AE7"/>
    <w:rsid w:val="00A9520C"/>
    <w:rsid w:val="00A9688C"/>
    <w:rsid w:val="00A977EF"/>
    <w:rsid w:val="00A97EF4"/>
    <w:rsid w:val="00AA074F"/>
    <w:rsid w:val="00AA1FC6"/>
    <w:rsid w:val="00AA4393"/>
    <w:rsid w:val="00AA508D"/>
    <w:rsid w:val="00AA57E5"/>
    <w:rsid w:val="00AA7B1E"/>
    <w:rsid w:val="00AA7F23"/>
    <w:rsid w:val="00AB00E0"/>
    <w:rsid w:val="00AB1416"/>
    <w:rsid w:val="00AB2E92"/>
    <w:rsid w:val="00AB3E67"/>
    <w:rsid w:val="00AB50DA"/>
    <w:rsid w:val="00AC1B6A"/>
    <w:rsid w:val="00AC49B0"/>
    <w:rsid w:val="00AC514D"/>
    <w:rsid w:val="00AC546A"/>
    <w:rsid w:val="00AC5F79"/>
    <w:rsid w:val="00AC7583"/>
    <w:rsid w:val="00AD68F1"/>
    <w:rsid w:val="00AD6BBA"/>
    <w:rsid w:val="00AD6BC6"/>
    <w:rsid w:val="00AE0D7C"/>
    <w:rsid w:val="00AE2ECA"/>
    <w:rsid w:val="00AE3AD1"/>
    <w:rsid w:val="00AE5477"/>
    <w:rsid w:val="00AE7219"/>
    <w:rsid w:val="00AF0AC4"/>
    <w:rsid w:val="00AF158A"/>
    <w:rsid w:val="00AF1D2B"/>
    <w:rsid w:val="00AF2010"/>
    <w:rsid w:val="00AF375B"/>
    <w:rsid w:val="00AF5947"/>
    <w:rsid w:val="00AF7268"/>
    <w:rsid w:val="00B006E8"/>
    <w:rsid w:val="00B00964"/>
    <w:rsid w:val="00B01498"/>
    <w:rsid w:val="00B016E9"/>
    <w:rsid w:val="00B01ACC"/>
    <w:rsid w:val="00B01FDD"/>
    <w:rsid w:val="00B03E70"/>
    <w:rsid w:val="00B048DB"/>
    <w:rsid w:val="00B055D7"/>
    <w:rsid w:val="00B10DDB"/>
    <w:rsid w:val="00B114FF"/>
    <w:rsid w:val="00B1157F"/>
    <w:rsid w:val="00B13E93"/>
    <w:rsid w:val="00B2022E"/>
    <w:rsid w:val="00B21517"/>
    <w:rsid w:val="00B21A69"/>
    <w:rsid w:val="00B22A12"/>
    <w:rsid w:val="00B22C06"/>
    <w:rsid w:val="00B236A3"/>
    <w:rsid w:val="00B27590"/>
    <w:rsid w:val="00B31A38"/>
    <w:rsid w:val="00B31C84"/>
    <w:rsid w:val="00B322A2"/>
    <w:rsid w:val="00B33EC8"/>
    <w:rsid w:val="00B3434B"/>
    <w:rsid w:val="00B34B6E"/>
    <w:rsid w:val="00B35429"/>
    <w:rsid w:val="00B3565C"/>
    <w:rsid w:val="00B35977"/>
    <w:rsid w:val="00B40E1F"/>
    <w:rsid w:val="00B45F86"/>
    <w:rsid w:val="00B53AEA"/>
    <w:rsid w:val="00B568CF"/>
    <w:rsid w:val="00B61749"/>
    <w:rsid w:val="00B6225B"/>
    <w:rsid w:val="00B66D44"/>
    <w:rsid w:val="00B67832"/>
    <w:rsid w:val="00B70B49"/>
    <w:rsid w:val="00B71D49"/>
    <w:rsid w:val="00B721E9"/>
    <w:rsid w:val="00B723E6"/>
    <w:rsid w:val="00B7277B"/>
    <w:rsid w:val="00B76219"/>
    <w:rsid w:val="00B80635"/>
    <w:rsid w:val="00B81CBC"/>
    <w:rsid w:val="00B82F21"/>
    <w:rsid w:val="00B84363"/>
    <w:rsid w:val="00B9034B"/>
    <w:rsid w:val="00B911F2"/>
    <w:rsid w:val="00B916B5"/>
    <w:rsid w:val="00B925F0"/>
    <w:rsid w:val="00B94A9B"/>
    <w:rsid w:val="00B94EFB"/>
    <w:rsid w:val="00B96FFF"/>
    <w:rsid w:val="00B976A7"/>
    <w:rsid w:val="00BA08D6"/>
    <w:rsid w:val="00BA1078"/>
    <w:rsid w:val="00BA1C5F"/>
    <w:rsid w:val="00BA41AE"/>
    <w:rsid w:val="00BA6EB0"/>
    <w:rsid w:val="00BA72C0"/>
    <w:rsid w:val="00BA7364"/>
    <w:rsid w:val="00BB0F33"/>
    <w:rsid w:val="00BB1A58"/>
    <w:rsid w:val="00BB235D"/>
    <w:rsid w:val="00BB3E18"/>
    <w:rsid w:val="00BB554E"/>
    <w:rsid w:val="00BB592C"/>
    <w:rsid w:val="00BC027F"/>
    <w:rsid w:val="00BC12E9"/>
    <w:rsid w:val="00BC6F52"/>
    <w:rsid w:val="00BC74CF"/>
    <w:rsid w:val="00BD01EA"/>
    <w:rsid w:val="00BD179D"/>
    <w:rsid w:val="00BD3466"/>
    <w:rsid w:val="00BE04D3"/>
    <w:rsid w:val="00BE2E42"/>
    <w:rsid w:val="00BE327C"/>
    <w:rsid w:val="00BE3289"/>
    <w:rsid w:val="00BE5A82"/>
    <w:rsid w:val="00BE65C7"/>
    <w:rsid w:val="00BE7409"/>
    <w:rsid w:val="00BF0A23"/>
    <w:rsid w:val="00BF0FB3"/>
    <w:rsid w:val="00BF25ED"/>
    <w:rsid w:val="00BF3F3E"/>
    <w:rsid w:val="00BF40B0"/>
    <w:rsid w:val="00C050C6"/>
    <w:rsid w:val="00C05558"/>
    <w:rsid w:val="00C055DA"/>
    <w:rsid w:val="00C06D98"/>
    <w:rsid w:val="00C10903"/>
    <w:rsid w:val="00C110B4"/>
    <w:rsid w:val="00C12CBE"/>
    <w:rsid w:val="00C13763"/>
    <w:rsid w:val="00C146FF"/>
    <w:rsid w:val="00C1506F"/>
    <w:rsid w:val="00C175B7"/>
    <w:rsid w:val="00C219AF"/>
    <w:rsid w:val="00C21AFB"/>
    <w:rsid w:val="00C238FE"/>
    <w:rsid w:val="00C2469A"/>
    <w:rsid w:val="00C27491"/>
    <w:rsid w:val="00C275CB"/>
    <w:rsid w:val="00C31B8B"/>
    <w:rsid w:val="00C31D19"/>
    <w:rsid w:val="00C327E8"/>
    <w:rsid w:val="00C3792A"/>
    <w:rsid w:val="00C37FA7"/>
    <w:rsid w:val="00C403E5"/>
    <w:rsid w:val="00C40EF5"/>
    <w:rsid w:val="00C42A29"/>
    <w:rsid w:val="00C42DE9"/>
    <w:rsid w:val="00C4364A"/>
    <w:rsid w:val="00C43D44"/>
    <w:rsid w:val="00C4439D"/>
    <w:rsid w:val="00C456DE"/>
    <w:rsid w:val="00C459DC"/>
    <w:rsid w:val="00C47069"/>
    <w:rsid w:val="00C4710E"/>
    <w:rsid w:val="00C51A8C"/>
    <w:rsid w:val="00C52F4C"/>
    <w:rsid w:val="00C57DAD"/>
    <w:rsid w:val="00C60BA4"/>
    <w:rsid w:val="00C60DD1"/>
    <w:rsid w:val="00C626C3"/>
    <w:rsid w:val="00C63821"/>
    <w:rsid w:val="00C63BCD"/>
    <w:rsid w:val="00C652B7"/>
    <w:rsid w:val="00C657A1"/>
    <w:rsid w:val="00C677E4"/>
    <w:rsid w:val="00C725FC"/>
    <w:rsid w:val="00C80764"/>
    <w:rsid w:val="00C83DDE"/>
    <w:rsid w:val="00C87DEC"/>
    <w:rsid w:val="00C927E9"/>
    <w:rsid w:val="00C92D63"/>
    <w:rsid w:val="00C92E58"/>
    <w:rsid w:val="00C94C60"/>
    <w:rsid w:val="00C96639"/>
    <w:rsid w:val="00C96801"/>
    <w:rsid w:val="00C9777A"/>
    <w:rsid w:val="00CA0528"/>
    <w:rsid w:val="00CA153D"/>
    <w:rsid w:val="00CA6304"/>
    <w:rsid w:val="00CA6306"/>
    <w:rsid w:val="00CA6F0F"/>
    <w:rsid w:val="00CA7D95"/>
    <w:rsid w:val="00CB175D"/>
    <w:rsid w:val="00CB3E6C"/>
    <w:rsid w:val="00CB598D"/>
    <w:rsid w:val="00CB5E92"/>
    <w:rsid w:val="00CC1D13"/>
    <w:rsid w:val="00CD1412"/>
    <w:rsid w:val="00CD214B"/>
    <w:rsid w:val="00CD21F0"/>
    <w:rsid w:val="00CD2F43"/>
    <w:rsid w:val="00CD2FBA"/>
    <w:rsid w:val="00CD5933"/>
    <w:rsid w:val="00CD74F8"/>
    <w:rsid w:val="00CE0129"/>
    <w:rsid w:val="00CE1C67"/>
    <w:rsid w:val="00CE289B"/>
    <w:rsid w:val="00CE3DC1"/>
    <w:rsid w:val="00CE4292"/>
    <w:rsid w:val="00CE7ACB"/>
    <w:rsid w:val="00CF243A"/>
    <w:rsid w:val="00CF2858"/>
    <w:rsid w:val="00D01864"/>
    <w:rsid w:val="00D02794"/>
    <w:rsid w:val="00D03BE8"/>
    <w:rsid w:val="00D043D9"/>
    <w:rsid w:val="00D0586F"/>
    <w:rsid w:val="00D06F78"/>
    <w:rsid w:val="00D07222"/>
    <w:rsid w:val="00D073D0"/>
    <w:rsid w:val="00D07C92"/>
    <w:rsid w:val="00D11B13"/>
    <w:rsid w:val="00D13B03"/>
    <w:rsid w:val="00D15967"/>
    <w:rsid w:val="00D15DB6"/>
    <w:rsid w:val="00D20514"/>
    <w:rsid w:val="00D20ACC"/>
    <w:rsid w:val="00D21901"/>
    <w:rsid w:val="00D21CA9"/>
    <w:rsid w:val="00D26E8E"/>
    <w:rsid w:val="00D27368"/>
    <w:rsid w:val="00D3124C"/>
    <w:rsid w:val="00D31CC7"/>
    <w:rsid w:val="00D34562"/>
    <w:rsid w:val="00D34BC3"/>
    <w:rsid w:val="00D35C7C"/>
    <w:rsid w:val="00D35ECD"/>
    <w:rsid w:val="00D37CA3"/>
    <w:rsid w:val="00D42139"/>
    <w:rsid w:val="00D43E92"/>
    <w:rsid w:val="00D47A2B"/>
    <w:rsid w:val="00D51E55"/>
    <w:rsid w:val="00D524F7"/>
    <w:rsid w:val="00D52E31"/>
    <w:rsid w:val="00D5348B"/>
    <w:rsid w:val="00D5390D"/>
    <w:rsid w:val="00D555DE"/>
    <w:rsid w:val="00D6021F"/>
    <w:rsid w:val="00D6132F"/>
    <w:rsid w:val="00D62D0D"/>
    <w:rsid w:val="00D64BE1"/>
    <w:rsid w:val="00D65E22"/>
    <w:rsid w:val="00D71595"/>
    <w:rsid w:val="00D73849"/>
    <w:rsid w:val="00D81478"/>
    <w:rsid w:val="00D83130"/>
    <w:rsid w:val="00D872E7"/>
    <w:rsid w:val="00D878F1"/>
    <w:rsid w:val="00D92D27"/>
    <w:rsid w:val="00D9466B"/>
    <w:rsid w:val="00DA3328"/>
    <w:rsid w:val="00DA3FF3"/>
    <w:rsid w:val="00DA4581"/>
    <w:rsid w:val="00DB06CB"/>
    <w:rsid w:val="00DB1607"/>
    <w:rsid w:val="00DB3A15"/>
    <w:rsid w:val="00DC52BF"/>
    <w:rsid w:val="00DC55BD"/>
    <w:rsid w:val="00DC5E2E"/>
    <w:rsid w:val="00DC5F3C"/>
    <w:rsid w:val="00DC7D37"/>
    <w:rsid w:val="00DD2FF1"/>
    <w:rsid w:val="00DD39A8"/>
    <w:rsid w:val="00DD47A7"/>
    <w:rsid w:val="00DD4D15"/>
    <w:rsid w:val="00DE071F"/>
    <w:rsid w:val="00DE238C"/>
    <w:rsid w:val="00DF45BB"/>
    <w:rsid w:val="00DF553A"/>
    <w:rsid w:val="00DF6AC3"/>
    <w:rsid w:val="00E004BC"/>
    <w:rsid w:val="00E0071E"/>
    <w:rsid w:val="00E02F8D"/>
    <w:rsid w:val="00E0309D"/>
    <w:rsid w:val="00E03881"/>
    <w:rsid w:val="00E03A4F"/>
    <w:rsid w:val="00E06024"/>
    <w:rsid w:val="00E07E64"/>
    <w:rsid w:val="00E10FF1"/>
    <w:rsid w:val="00E11FF9"/>
    <w:rsid w:val="00E12665"/>
    <w:rsid w:val="00E20083"/>
    <w:rsid w:val="00E21646"/>
    <w:rsid w:val="00E2200B"/>
    <w:rsid w:val="00E235A3"/>
    <w:rsid w:val="00E26AA7"/>
    <w:rsid w:val="00E26F01"/>
    <w:rsid w:val="00E32C4E"/>
    <w:rsid w:val="00E33FF3"/>
    <w:rsid w:val="00E34FD3"/>
    <w:rsid w:val="00E40064"/>
    <w:rsid w:val="00E416D4"/>
    <w:rsid w:val="00E42E08"/>
    <w:rsid w:val="00E431A6"/>
    <w:rsid w:val="00E45972"/>
    <w:rsid w:val="00E4668C"/>
    <w:rsid w:val="00E50967"/>
    <w:rsid w:val="00E52D9D"/>
    <w:rsid w:val="00E5597B"/>
    <w:rsid w:val="00E56B9D"/>
    <w:rsid w:val="00E57BAC"/>
    <w:rsid w:val="00E60E05"/>
    <w:rsid w:val="00E6162D"/>
    <w:rsid w:val="00E61BC4"/>
    <w:rsid w:val="00E636DF"/>
    <w:rsid w:val="00E64105"/>
    <w:rsid w:val="00E732E7"/>
    <w:rsid w:val="00E825C3"/>
    <w:rsid w:val="00E85FF5"/>
    <w:rsid w:val="00E8664D"/>
    <w:rsid w:val="00E906AD"/>
    <w:rsid w:val="00E91AEC"/>
    <w:rsid w:val="00E94423"/>
    <w:rsid w:val="00E94E17"/>
    <w:rsid w:val="00E974A3"/>
    <w:rsid w:val="00EA1289"/>
    <w:rsid w:val="00EA3793"/>
    <w:rsid w:val="00EA438B"/>
    <w:rsid w:val="00EA58E4"/>
    <w:rsid w:val="00EA6A54"/>
    <w:rsid w:val="00EA6D71"/>
    <w:rsid w:val="00EA73E1"/>
    <w:rsid w:val="00EA7C13"/>
    <w:rsid w:val="00EB2F0F"/>
    <w:rsid w:val="00EB306C"/>
    <w:rsid w:val="00EB3B44"/>
    <w:rsid w:val="00EC364F"/>
    <w:rsid w:val="00EC3E46"/>
    <w:rsid w:val="00EC45C0"/>
    <w:rsid w:val="00EC4DFB"/>
    <w:rsid w:val="00EC54B7"/>
    <w:rsid w:val="00EC5FE0"/>
    <w:rsid w:val="00EC6F12"/>
    <w:rsid w:val="00EE0082"/>
    <w:rsid w:val="00EE4895"/>
    <w:rsid w:val="00EE5AFF"/>
    <w:rsid w:val="00EE5BDB"/>
    <w:rsid w:val="00EE7DF3"/>
    <w:rsid w:val="00EF02CF"/>
    <w:rsid w:val="00EF116A"/>
    <w:rsid w:val="00EF4181"/>
    <w:rsid w:val="00EF5254"/>
    <w:rsid w:val="00F00C97"/>
    <w:rsid w:val="00F02ACC"/>
    <w:rsid w:val="00F076A9"/>
    <w:rsid w:val="00F1222D"/>
    <w:rsid w:val="00F126B8"/>
    <w:rsid w:val="00F1322A"/>
    <w:rsid w:val="00F13A56"/>
    <w:rsid w:val="00F163C6"/>
    <w:rsid w:val="00F20540"/>
    <w:rsid w:val="00F20FC0"/>
    <w:rsid w:val="00F21563"/>
    <w:rsid w:val="00F21F01"/>
    <w:rsid w:val="00F22E1D"/>
    <w:rsid w:val="00F237FE"/>
    <w:rsid w:val="00F256B7"/>
    <w:rsid w:val="00F327CB"/>
    <w:rsid w:val="00F32891"/>
    <w:rsid w:val="00F32C5C"/>
    <w:rsid w:val="00F335AE"/>
    <w:rsid w:val="00F33CDA"/>
    <w:rsid w:val="00F37A54"/>
    <w:rsid w:val="00F402D9"/>
    <w:rsid w:val="00F40B6E"/>
    <w:rsid w:val="00F41C9E"/>
    <w:rsid w:val="00F42022"/>
    <w:rsid w:val="00F42588"/>
    <w:rsid w:val="00F43B16"/>
    <w:rsid w:val="00F441DD"/>
    <w:rsid w:val="00F469EB"/>
    <w:rsid w:val="00F4723A"/>
    <w:rsid w:val="00F51043"/>
    <w:rsid w:val="00F54EB2"/>
    <w:rsid w:val="00F56B96"/>
    <w:rsid w:val="00F574D0"/>
    <w:rsid w:val="00F57BA8"/>
    <w:rsid w:val="00F60555"/>
    <w:rsid w:val="00F60C17"/>
    <w:rsid w:val="00F63AB5"/>
    <w:rsid w:val="00F65F85"/>
    <w:rsid w:val="00F66C13"/>
    <w:rsid w:val="00F6730B"/>
    <w:rsid w:val="00F673EE"/>
    <w:rsid w:val="00F71A42"/>
    <w:rsid w:val="00F7412B"/>
    <w:rsid w:val="00F75C21"/>
    <w:rsid w:val="00F77224"/>
    <w:rsid w:val="00F82C1F"/>
    <w:rsid w:val="00F83240"/>
    <w:rsid w:val="00F8356C"/>
    <w:rsid w:val="00F83872"/>
    <w:rsid w:val="00F87785"/>
    <w:rsid w:val="00F95F00"/>
    <w:rsid w:val="00F96AA8"/>
    <w:rsid w:val="00FA05A3"/>
    <w:rsid w:val="00FA1415"/>
    <w:rsid w:val="00FA4F73"/>
    <w:rsid w:val="00FA7DDB"/>
    <w:rsid w:val="00FB2AAA"/>
    <w:rsid w:val="00FB3B45"/>
    <w:rsid w:val="00FC2D90"/>
    <w:rsid w:val="00FC31EF"/>
    <w:rsid w:val="00FC4347"/>
    <w:rsid w:val="00FC4BB4"/>
    <w:rsid w:val="00FD14F8"/>
    <w:rsid w:val="00FD36AE"/>
    <w:rsid w:val="00FD39B9"/>
    <w:rsid w:val="00FD3B17"/>
    <w:rsid w:val="00FD5E1F"/>
    <w:rsid w:val="00FD7225"/>
    <w:rsid w:val="00FE120F"/>
    <w:rsid w:val="00FE1FF5"/>
    <w:rsid w:val="00FE3B1D"/>
    <w:rsid w:val="00FE4425"/>
    <w:rsid w:val="00FE66AB"/>
    <w:rsid w:val="00FE7887"/>
    <w:rsid w:val="00FF0758"/>
    <w:rsid w:val="00FF32F7"/>
    <w:rsid w:val="00FF429E"/>
    <w:rsid w:val="00FF45B6"/>
    <w:rsid w:val="00FF45C8"/>
    <w:rsid w:val="00FF6DC7"/>
    <w:rsid w:val="0514C72D"/>
    <w:rsid w:val="69B1E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5F470FA1"/>
  <w15:docId w15:val="{35927B56-E99D-4CF2-8553-FD8A07706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57A0"/>
    <w:pPr>
      <w:spacing w:after="240" w:line="480" w:lineRule="auto"/>
    </w:pPr>
    <w:rPr>
      <w:rFonts w:ascii="Times New Roman" w:hAnsi="Times New Roman" w:cs="Arial"/>
      <w:sz w:val="24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446BD"/>
    <w:pPr>
      <w:keepNext/>
      <w:keepLines/>
      <w:spacing w:line="240" w:lineRule="auto"/>
      <w:contextualSpacing/>
      <w:jc w:val="both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013EC"/>
    <w:pPr>
      <w:keepNext/>
      <w:keepLines/>
      <w:spacing w:line="240" w:lineRule="auto"/>
      <w:jc w:val="both"/>
      <w:outlineLvl w:val="1"/>
    </w:pPr>
    <w:rPr>
      <w:rFonts w:eastAsiaTheme="majorEastAsia"/>
      <w:b/>
      <w:bCs/>
      <w:szCs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72180"/>
    <w:pPr>
      <w:keepNext/>
      <w:keepLines/>
      <w:spacing w:after="80"/>
      <w:jc w:val="both"/>
      <w:outlineLvl w:val="2"/>
    </w:pPr>
    <w:rPr>
      <w:b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25D2"/>
    <w:pPr>
      <w:spacing w:after="80"/>
      <w:outlineLvl w:val="3"/>
    </w:pPr>
    <w:rPr>
      <w:bCs/>
      <w:i/>
      <w:iCs/>
      <w:szCs w:val="22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3013EC"/>
    <w:pPr>
      <w:keepNext/>
      <w:keepLines/>
      <w:spacing w:after="0" w:line="360" w:lineRule="auto"/>
      <w:ind w:left="2143" w:hanging="1008"/>
      <w:jc w:val="both"/>
      <w:outlineLvl w:val="4"/>
    </w:pPr>
    <w:rPr>
      <w:rFonts w:eastAsiaTheme="majorEastAsia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3013EC"/>
    <w:pPr>
      <w:keepNext/>
      <w:keepLines/>
      <w:spacing w:before="240" w:after="0" w:line="360" w:lineRule="auto"/>
      <w:ind w:left="1152" w:hanging="1152"/>
      <w:outlineLvl w:val="5"/>
    </w:pPr>
    <w:rPr>
      <w:rFonts w:eastAsiaTheme="majorEastAsia"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3EC"/>
    <w:pPr>
      <w:keepNext/>
      <w:keepLines/>
      <w:spacing w:before="120" w:after="0" w:line="360" w:lineRule="auto"/>
      <w:ind w:left="1296" w:hanging="1296"/>
      <w:jc w:val="both"/>
      <w:outlineLvl w:val="6"/>
    </w:pPr>
    <w:rPr>
      <w:rFonts w:eastAsiaTheme="majorEastAsia"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3EC"/>
    <w:pPr>
      <w:keepNext/>
      <w:keepLines/>
      <w:spacing w:before="120" w:after="0" w:line="360" w:lineRule="auto"/>
      <w:ind w:left="1440" w:hanging="1440"/>
      <w:jc w:val="both"/>
      <w:outlineLvl w:val="7"/>
    </w:pPr>
    <w:rPr>
      <w:rFonts w:eastAsiaTheme="majorEastAsi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3EC"/>
    <w:pPr>
      <w:keepNext/>
      <w:keepLines/>
      <w:numPr>
        <w:ilvl w:val="8"/>
        <w:numId w:val="3"/>
      </w:numPr>
      <w:spacing w:before="120" w:after="0" w:line="360" w:lineRule="auto"/>
      <w:ind w:left="1584" w:hanging="1584"/>
      <w:jc w:val="both"/>
      <w:outlineLvl w:val="8"/>
    </w:pPr>
    <w:rPr>
      <w:rFonts w:eastAsiaTheme="majorEastAsia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3013EC"/>
    <w:pPr>
      <w:spacing w:after="0" w:line="240" w:lineRule="auto"/>
      <w:contextualSpacing/>
      <w:jc w:val="both"/>
    </w:pPr>
    <w:rPr>
      <w:rFonts w:eastAsiaTheme="majorEastAsia"/>
      <w:b/>
      <w:spacing w:val="5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3013EC"/>
    <w:rPr>
      <w:rFonts w:ascii="Arial" w:eastAsiaTheme="majorEastAsia" w:hAnsi="Arial" w:cs="Arial"/>
      <w:b/>
      <w:spacing w:val="5"/>
    </w:rPr>
  </w:style>
  <w:style w:type="character" w:customStyle="1" w:styleId="Heading2Char">
    <w:name w:val="Heading 2 Char"/>
    <w:basedOn w:val="DefaultParagraphFont"/>
    <w:link w:val="Heading2"/>
    <w:uiPriority w:val="9"/>
    <w:rsid w:val="003013EC"/>
    <w:rPr>
      <w:rFonts w:ascii="Arial" w:eastAsiaTheme="majorEastAsia" w:hAnsi="Arial" w:cs="Arial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446BD"/>
    <w:rPr>
      <w:rFonts w:ascii="Arial" w:eastAsiaTheme="majorEastAsia" w:hAnsi="Arial" w:cs="Arial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72180"/>
    <w:rPr>
      <w:rFonts w:ascii="Arial" w:hAnsi="Arial" w:cs="Arial"/>
      <w:b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525D2"/>
    <w:rPr>
      <w:rFonts w:ascii="Arial" w:hAnsi="Arial" w:cs="Arial"/>
      <w:bCs/>
      <w:i/>
      <w:iCs/>
    </w:rPr>
  </w:style>
  <w:style w:type="paragraph" w:customStyle="1" w:styleId="TableThesis">
    <w:name w:val="Table Thesis"/>
    <w:basedOn w:val="Normal"/>
    <w:autoRedefine/>
    <w:qFormat/>
    <w:rsid w:val="003013EC"/>
    <w:pPr>
      <w:jc w:val="both"/>
    </w:pPr>
  </w:style>
  <w:style w:type="paragraph" w:customStyle="1" w:styleId="Table">
    <w:name w:val="Table"/>
    <w:basedOn w:val="Normal"/>
    <w:autoRedefine/>
    <w:qFormat/>
    <w:rsid w:val="0059592C"/>
    <w:pPr>
      <w:spacing w:after="120" w:line="240" w:lineRule="auto"/>
    </w:pPr>
    <w:rPr>
      <w:b/>
      <w:szCs w:val="22"/>
    </w:rPr>
  </w:style>
  <w:style w:type="paragraph" w:customStyle="1" w:styleId="Quotation">
    <w:name w:val="Quotation"/>
    <w:basedOn w:val="Normal"/>
    <w:link w:val="QuotationChar"/>
    <w:qFormat/>
    <w:rsid w:val="003013EC"/>
    <w:pPr>
      <w:spacing w:before="120" w:after="0" w:line="240" w:lineRule="auto"/>
      <w:ind w:left="454" w:right="454"/>
      <w:jc w:val="both"/>
    </w:pPr>
  </w:style>
  <w:style w:type="character" w:customStyle="1" w:styleId="QuotationChar">
    <w:name w:val="Quotation Char"/>
    <w:basedOn w:val="DefaultParagraphFont"/>
    <w:link w:val="Quotation"/>
    <w:locked/>
    <w:rsid w:val="003013EC"/>
    <w:rPr>
      <w:rFonts w:ascii="Arial" w:hAnsi="Arial" w:cs="Arial"/>
      <w:sz w:val="20"/>
      <w:szCs w:val="20"/>
    </w:rPr>
  </w:style>
  <w:style w:type="paragraph" w:customStyle="1" w:styleId="Footnote">
    <w:name w:val="Footnote"/>
    <w:basedOn w:val="FootnoteText"/>
    <w:link w:val="FootnoteChar"/>
    <w:qFormat/>
    <w:rsid w:val="003013EC"/>
    <w:pPr>
      <w:spacing w:before="120" w:after="0"/>
      <w:jc w:val="both"/>
    </w:pPr>
    <w:rPr>
      <w:sz w:val="16"/>
      <w:szCs w:val="16"/>
    </w:rPr>
  </w:style>
  <w:style w:type="character" w:customStyle="1" w:styleId="FootnoteChar">
    <w:name w:val="Footnote Char"/>
    <w:basedOn w:val="FootnoteTextChar"/>
    <w:link w:val="Footnote"/>
    <w:locked/>
    <w:rsid w:val="003013EC"/>
    <w:rPr>
      <w:rFonts w:ascii="Arial" w:eastAsiaTheme="minorEastAsia" w:hAnsi="Arial" w:cs="Arial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13EC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13EC"/>
    <w:rPr>
      <w:rFonts w:ascii="Arial" w:eastAsiaTheme="minorEastAsia" w:hAnsi="Arial" w:cs="Arial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3EC"/>
    <w:rPr>
      <w:rFonts w:ascii="Arial" w:eastAsiaTheme="majorEastAsia" w:hAnsi="Arial" w:cs="Arial"/>
      <w:sz w:val="24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3EC"/>
    <w:rPr>
      <w:rFonts w:ascii="Arial" w:eastAsiaTheme="majorEastAsia" w:hAnsi="Arial" w:cs="Arial"/>
      <w:iCs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3EC"/>
    <w:rPr>
      <w:rFonts w:ascii="Arial" w:eastAsiaTheme="majorEastAsia" w:hAnsi="Arial" w:cs="Arial"/>
      <w:iCs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3EC"/>
    <w:rPr>
      <w:rFonts w:ascii="Arial" w:eastAsiaTheme="majorEastAsia" w:hAnsi="Arial" w:cs="Arial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3EC"/>
    <w:rPr>
      <w:rFonts w:ascii="Arial" w:eastAsiaTheme="majorEastAsia" w:hAnsi="Arial" w:cs="Arial"/>
      <w:iCs/>
      <w:sz w:val="24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869B0"/>
    <w:pPr>
      <w:keepNext/>
      <w:spacing w:after="0" w:line="240" w:lineRule="auto"/>
    </w:pPr>
    <w:rPr>
      <w:b/>
      <w:bCs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3013EC"/>
    <w:pPr>
      <w:spacing w:after="0" w:line="360" w:lineRule="auto"/>
    </w:pPr>
    <w:rPr>
      <w:rFonts w:eastAsiaTheme="majorEastAsia" w:cstheme="majorBidi"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013EC"/>
    <w:rPr>
      <w:rFonts w:ascii="Arial" w:eastAsiaTheme="majorEastAsia" w:hAnsi="Arial" w:cstheme="majorBidi"/>
      <w:iCs/>
      <w:spacing w:val="13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013EC"/>
    <w:rPr>
      <w:i/>
      <w:iCs/>
    </w:rPr>
  </w:style>
  <w:style w:type="paragraph" w:styleId="NoSpacing">
    <w:name w:val="No Spacing"/>
    <w:basedOn w:val="Normal"/>
    <w:link w:val="NoSpacingChar"/>
    <w:autoRedefine/>
    <w:uiPriority w:val="1"/>
    <w:qFormat/>
    <w:rsid w:val="00146916"/>
    <w:pPr>
      <w:spacing w:after="0" w:line="240" w:lineRule="auto"/>
    </w:pPr>
    <w:rPr>
      <w:rFonts w:eastAsiaTheme="minorEastAsia" w:cs="Times New Roman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146916"/>
    <w:rPr>
      <w:rFonts w:ascii="Times New Roman" w:eastAsiaTheme="minorEastAsia" w:hAnsi="Times New Roman" w:cs="Times New Roman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BB1A5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B1A58"/>
    <w:rPr>
      <w:rFonts w:ascii="Arial" w:hAnsi="Arial" w:cs="Arial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013EC"/>
    <w:pPr>
      <w:spacing w:before="480" w:line="360" w:lineRule="auto"/>
      <w:contextualSpacing w:val="0"/>
      <w:outlineLvl w:val="9"/>
    </w:pPr>
    <w:rPr>
      <w:rFonts w:asciiTheme="majorHAnsi" w:hAnsiTheme="majorHAnsi"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45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61C"/>
    <w:rPr>
      <w:rFonts w:ascii="Arial" w:hAnsi="Arial" w:cs="Arial"/>
      <w:szCs w:val="20"/>
    </w:rPr>
  </w:style>
  <w:style w:type="paragraph" w:styleId="Footer">
    <w:name w:val="footer"/>
    <w:basedOn w:val="Normal"/>
    <w:link w:val="FooterChar"/>
    <w:uiPriority w:val="99"/>
    <w:unhideWhenUsed/>
    <w:rsid w:val="00A45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61C"/>
    <w:rPr>
      <w:rFonts w:ascii="Arial" w:hAnsi="Arial" w:cs="Arial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A45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45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251E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4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94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31D1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74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4EC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EC1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EC1"/>
    <w:rPr>
      <w:rFonts w:ascii="Arial" w:hAnsi="Arial" w:cs="Arial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977EF"/>
    <w:pPr>
      <w:spacing w:after="0" w:line="240" w:lineRule="auto"/>
    </w:pPr>
    <w:rPr>
      <w:rFonts w:ascii="Lucida Grande" w:hAnsi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77EF"/>
    <w:rPr>
      <w:rFonts w:ascii="Lucida Grande" w:hAnsi="Lucida Grande" w:cs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0964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B1A2B"/>
    <w:pPr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B1A2B"/>
    <w:rPr>
      <w:rFonts w:ascii="Arial" w:hAnsi="Arial" w:cs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B1A2B"/>
    <w:rPr>
      <w:vertAlign w:val="superscript"/>
    </w:rPr>
  </w:style>
  <w:style w:type="paragraph" w:styleId="Revision">
    <w:name w:val="Revision"/>
    <w:hidden/>
    <w:uiPriority w:val="99"/>
    <w:semiHidden/>
    <w:rsid w:val="004C762C"/>
    <w:rPr>
      <w:rFonts w:ascii="Times New Roman" w:hAnsi="Times New Roman" w:cs="Arial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3B1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33E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7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C16CAC4685ABF4E89450F16CD4A77BA" ma:contentTypeVersion="10" ma:contentTypeDescription="Skapa ett nytt dokument." ma:contentTypeScope="" ma:versionID="039b1f1d027a1e288ec55b25e2a288bf">
  <xsd:schema xmlns:xsd="http://www.w3.org/2001/XMLSchema" xmlns:xs="http://www.w3.org/2001/XMLSchema" xmlns:p="http://schemas.microsoft.com/office/2006/metadata/properties" xmlns:ns3="e3dd2fb4-81ee-4a38-bdc6-5c2d99e052ff" targetNamespace="http://schemas.microsoft.com/office/2006/metadata/properties" ma:root="true" ma:fieldsID="14ade926c938094d1e441291d473e445" ns3:_="">
    <xsd:import namespace="e3dd2fb4-81ee-4a38-bdc6-5c2d99e052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d2fb4-81ee-4a38-bdc6-5c2d99e052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C5916A-C220-429F-AC50-06AB8721E2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357EE2-FA71-4090-8311-3771B40E53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dd2fb4-81ee-4a38-bdc6-5c2d99e052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D57A554-799B-43ED-9571-0C17750C5C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49E823D-25D7-42E0-878B-2C722497A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8</Words>
  <Characters>244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IoP King's College</Company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han, Lisa</dc:creator>
  <cp:keywords/>
  <dc:description/>
  <cp:lastModifiedBy>Lisa Harber-Aschan</cp:lastModifiedBy>
  <cp:revision>5</cp:revision>
  <cp:lastPrinted>2021-05-31T08:38:00Z</cp:lastPrinted>
  <dcterms:created xsi:type="dcterms:W3CDTF">2022-04-19T13:18:00Z</dcterms:created>
  <dcterms:modified xsi:type="dcterms:W3CDTF">2022-10-28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journal-of-epidemiology</vt:lpwstr>
  </property>
  <property fmtid="{D5CDD505-2E9C-101B-9397-08002B2CF9AE}" pid="4" name="Mendeley Recent Style Name 0_1">
    <vt:lpwstr>American Journal of Epidemiology</vt:lpwstr>
  </property>
  <property fmtid="{D5CDD505-2E9C-101B-9397-08002B2CF9AE}" pid="5" name="Mendeley Recent Style Id 1_1">
    <vt:lpwstr>http://csl.mendeley.com/styles/84163221/american-journal-of-epidemiology</vt:lpwstr>
  </property>
  <property fmtid="{D5CDD505-2E9C-101B-9397-08002B2CF9AE}" pid="6" name="Mendeley Recent Style Name 1_1">
    <vt:lpwstr>American Journal of Epidemiology - Lisa Harber-Aschan, PhD</vt:lpwstr>
  </property>
  <property fmtid="{D5CDD505-2E9C-101B-9397-08002B2CF9AE}" pid="7" name="Mendeley Recent Style Id 2_1">
    <vt:lpwstr>http://www.zotero.org/styles/american-medical-association</vt:lpwstr>
  </property>
  <property fmtid="{D5CDD505-2E9C-101B-9397-08002B2CF9AE}" pid="8" name="Mendeley Recent Style Name 2_1">
    <vt:lpwstr>American Medical Association</vt:lpwstr>
  </property>
  <property fmtid="{D5CDD505-2E9C-101B-9397-08002B2CF9AE}" pid="9" name="Mendeley Recent Style Id 3_1">
    <vt:lpwstr>http://www.zotero.org/styles/apa</vt:lpwstr>
  </property>
  <property fmtid="{D5CDD505-2E9C-101B-9397-08002B2CF9AE}" pid="10" name="Mendeley Recent Style Name 3_1">
    <vt:lpwstr>American Psychological Association 6th edition</vt:lpwstr>
  </property>
  <property fmtid="{D5CDD505-2E9C-101B-9397-08002B2CF9AE}" pid="11" name="Mendeley Recent Style Id 4_1">
    <vt:lpwstr>http://www.zotero.org/styles/american-sociological-association</vt:lpwstr>
  </property>
  <property fmtid="{D5CDD505-2E9C-101B-9397-08002B2CF9AE}" pid="12" name="Mendeley Recent Style Name 4_1">
    <vt:lpwstr>American Sociological Association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diabetes-care</vt:lpwstr>
  </property>
  <property fmtid="{D5CDD505-2E9C-101B-9397-08002B2CF9AE}" pid="16" name="Mendeley Recent Style Name 6_1">
    <vt:lpwstr>Diabetes Care</vt:lpwstr>
  </property>
  <property fmtid="{D5CDD505-2E9C-101B-9397-08002B2CF9AE}" pid="17" name="Mendeley Recent Style Id 7_1">
    <vt:lpwstr>http://www.zotero.org/styles/journal-of-psychosomatic-research</vt:lpwstr>
  </property>
  <property fmtid="{D5CDD505-2E9C-101B-9397-08002B2CF9AE}" pid="18" name="Mendeley Recent Style Name 7_1">
    <vt:lpwstr>Journal of Psychosomatic Research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Recent Style Name 9_1">
    <vt:lpwstr>PLOS ONE</vt:lpwstr>
  </property>
  <property fmtid="{D5CDD505-2E9C-101B-9397-08002B2CF9AE}" pid="23" name="Mendeley Unique User Id_1">
    <vt:lpwstr>dcd22f56-1338-3c53-8404-5c23bbf7035e</vt:lpwstr>
  </property>
  <property fmtid="{D5CDD505-2E9C-101B-9397-08002B2CF9AE}" pid="24" name="Mendeley Citation Style_1">
    <vt:lpwstr>http://csl.mendeley.com/styles/84163221/american-journal-of-epidemiology</vt:lpwstr>
  </property>
  <property fmtid="{D5CDD505-2E9C-101B-9397-08002B2CF9AE}" pid="25" name="ContentTypeId">
    <vt:lpwstr>0x010100BC16CAC4685ABF4E89450F16CD4A77BA</vt:lpwstr>
  </property>
</Properties>
</file>